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BC212" w14:textId="6A19BD61" w:rsidR="00746C58" w:rsidRPr="00746C58" w:rsidRDefault="00746C58" w:rsidP="00746C58">
      <w:pPr>
        <w:spacing w:line="480" w:lineRule="auto"/>
        <w:rPr>
          <w:rFonts w:cs="Arial"/>
          <w:b/>
          <w:bCs/>
          <w:sz w:val="24"/>
          <w:lang w:val="en-US"/>
        </w:rPr>
      </w:pPr>
      <w:r w:rsidRPr="00746C58">
        <w:rPr>
          <w:rFonts w:cs="Arial"/>
          <w:b/>
          <w:bCs/>
          <w:sz w:val="24"/>
          <w:lang w:val="en-US"/>
        </w:rPr>
        <w:t>Supplemental figures</w:t>
      </w:r>
    </w:p>
    <w:p w14:paraId="1F231235" w14:textId="36023298" w:rsidR="00746C58" w:rsidRPr="003832B7" w:rsidRDefault="00746C58" w:rsidP="00746C58">
      <w:pPr>
        <w:spacing w:line="480" w:lineRule="auto"/>
        <w:rPr>
          <w:rFonts w:cs="Arial"/>
          <w:sz w:val="24"/>
          <w:lang w:val="en-US"/>
        </w:rPr>
      </w:pPr>
      <w:r w:rsidRPr="003832B7">
        <w:rPr>
          <w:rFonts w:cs="Arial"/>
          <w:sz w:val="24"/>
          <w:lang w:val="en-US"/>
        </w:rPr>
        <w:t>HME, NFE and HAE-1 efflux pumps in Gram-negative bacteria: a comprehensive phylogenetically and ecological approach</w:t>
      </w:r>
    </w:p>
    <w:p w14:paraId="1F7E3001" w14:textId="77777777" w:rsidR="00746C58" w:rsidRPr="003832B7" w:rsidRDefault="00746C58" w:rsidP="00746C58">
      <w:pPr>
        <w:spacing w:line="480" w:lineRule="auto"/>
        <w:rPr>
          <w:rFonts w:cs="Arial"/>
          <w:sz w:val="24"/>
          <w:lang w:val="en-US"/>
        </w:rPr>
      </w:pPr>
    </w:p>
    <w:p w14:paraId="47046B68" w14:textId="77777777" w:rsidR="00746C58" w:rsidRPr="003832B7" w:rsidRDefault="00746C58" w:rsidP="00746C58">
      <w:pPr>
        <w:spacing w:line="480" w:lineRule="auto"/>
        <w:rPr>
          <w:rFonts w:cs="Arial"/>
          <w:sz w:val="24"/>
          <w:lang w:val="en-US"/>
        </w:rPr>
      </w:pPr>
      <w:r w:rsidRPr="003832B7">
        <w:rPr>
          <w:rFonts w:cs="Arial"/>
          <w:sz w:val="24"/>
          <w:lang w:val="en-US"/>
        </w:rPr>
        <w:t>Josselin Bodilis</w:t>
      </w:r>
      <w:r w:rsidRPr="003832B7">
        <w:rPr>
          <w:rFonts w:cs="Arial"/>
          <w:sz w:val="24"/>
          <w:vertAlign w:val="superscript"/>
          <w:lang w:val="en-US"/>
        </w:rPr>
        <w:t>1,2</w:t>
      </w:r>
      <w:r w:rsidRPr="003832B7">
        <w:rPr>
          <w:rFonts w:cs="Arial"/>
          <w:sz w:val="24"/>
          <w:lang w:val="en-US"/>
        </w:rPr>
        <w:t>, Olwen Simenel</w:t>
      </w:r>
      <w:r w:rsidRPr="003832B7">
        <w:rPr>
          <w:rFonts w:cs="Arial"/>
          <w:sz w:val="24"/>
          <w:vertAlign w:val="superscript"/>
          <w:lang w:val="en-US"/>
        </w:rPr>
        <w:t>1,2,3</w:t>
      </w:r>
      <w:r w:rsidRPr="003832B7">
        <w:rPr>
          <w:rFonts w:cs="Arial"/>
          <w:sz w:val="24"/>
          <w:lang w:val="en-US"/>
        </w:rPr>
        <w:t>, Serge Michalet</w:t>
      </w:r>
      <w:r w:rsidRPr="003832B7">
        <w:rPr>
          <w:rFonts w:cs="Arial"/>
          <w:sz w:val="24"/>
          <w:vertAlign w:val="superscript"/>
          <w:lang w:val="en-US"/>
        </w:rPr>
        <w:t>2</w:t>
      </w:r>
      <w:r w:rsidRPr="003832B7">
        <w:rPr>
          <w:rFonts w:cs="Arial"/>
          <w:sz w:val="24"/>
          <w:lang w:val="en-US"/>
        </w:rPr>
        <w:t>, Elisabeth Brothier</w:t>
      </w:r>
      <w:r w:rsidRPr="003832B7">
        <w:rPr>
          <w:rFonts w:cs="Arial"/>
          <w:sz w:val="24"/>
          <w:vertAlign w:val="superscript"/>
          <w:lang w:val="en-US"/>
        </w:rPr>
        <w:t>2</w:t>
      </w:r>
      <w:r w:rsidRPr="003832B7">
        <w:rPr>
          <w:rFonts w:cs="Arial"/>
          <w:sz w:val="24"/>
          <w:lang w:val="en-US"/>
        </w:rPr>
        <w:t>, Thibault Meyer</w:t>
      </w:r>
      <w:r w:rsidRPr="003832B7">
        <w:rPr>
          <w:rFonts w:cs="Arial"/>
          <w:sz w:val="24"/>
          <w:vertAlign w:val="superscript"/>
          <w:lang w:val="en-US"/>
        </w:rPr>
        <w:t>2</w:t>
      </w:r>
      <w:r w:rsidRPr="003832B7">
        <w:rPr>
          <w:rFonts w:cs="Arial"/>
          <w:sz w:val="24"/>
          <w:lang w:val="en-US"/>
        </w:rPr>
        <w:t>, Sabine Favre-Bonté</w:t>
      </w:r>
      <w:r w:rsidRPr="003832B7">
        <w:rPr>
          <w:rFonts w:cs="Arial"/>
          <w:sz w:val="24"/>
          <w:vertAlign w:val="superscript"/>
          <w:lang w:val="en-US"/>
        </w:rPr>
        <w:t>2</w:t>
      </w:r>
      <w:r w:rsidRPr="003832B7">
        <w:rPr>
          <w:rFonts w:cs="Arial"/>
          <w:sz w:val="24"/>
          <w:lang w:val="en-US"/>
        </w:rPr>
        <w:t>, and Sylvie Nazaret</w:t>
      </w:r>
      <w:r w:rsidRPr="003832B7">
        <w:rPr>
          <w:rFonts w:cs="Arial"/>
          <w:sz w:val="24"/>
          <w:vertAlign w:val="superscript"/>
          <w:lang w:val="en-US"/>
        </w:rPr>
        <w:t>2</w:t>
      </w:r>
    </w:p>
    <w:p w14:paraId="0F9954D8" w14:textId="77777777" w:rsidR="00746C58" w:rsidRPr="003832B7" w:rsidRDefault="00746C58" w:rsidP="00746C58">
      <w:pPr>
        <w:spacing w:line="480" w:lineRule="auto"/>
        <w:rPr>
          <w:rFonts w:cs="Arial"/>
          <w:sz w:val="24"/>
          <w:lang w:val="en-US"/>
        </w:rPr>
      </w:pPr>
    </w:p>
    <w:p w14:paraId="085890B4" w14:textId="77777777" w:rsidR="00746C58" w:rsidRPr="003832B7" w:rsidRDefault="00746C58" w:rsidP="00746C58">
      <w:pPr>
        <w:spacing w:line="480" w:lineRule="auto"/>
        <w:rPr>
          <w:rFonts w:cs="Arial"/>
          <w:sz w:val="24"/>
          <w:lang w:val="en-US"/>
        </w:rPr>
      </w:pPr>
      <w:r w:rsidRPr="003832B7">
        <w:rPr>
          <w:rFonts w:cs="Arial"/>
          <w:sz w:val="24"/>
          <w:vertAlign w:val="superscript"/>
          <w:lang w:val="en-US"/>
        </w:rPr>
        <w:t>1</w:t>
      </w:r>
      <w:r w:rsidRPr="003832B7">
        <w:rPr>
          <w:rFonts w:cs="Arial"/>
          <w:sz w:val="24"/>
          <w:lang w:val="en-US"/>
        </w:rPr>
        <w:t xml:space="preserve"> Université Rouen Normandie, GLYCOMEV UR 4358, SFR Normandie </w:t>
      </w:r>
      <w:proofErr w:type="spellStart"/>
      <w:r w:rsidRPr="003832B7">
        <w:rPr>
          <w:rFonts w:cs="Arial"/>
          <w:sz w:val="24"/>
          <w:lang w:val="en-US"/>
        </w:rPr>
        <w:t>Végétal</w:t>
      </w:r>
      <w:proofErr w:type="spellEnd"/>
      <w:r w:rsidRPr="003832B7">
        <w:rPr>
          <w:rFonts w:cs="Arial"/>
          <w:sz w:val="24"/>
          <w:lang w:val="en-US"/>
        </w:rPr>
        <w:t xml:space="preserve"> FED 4277, Innovation Chimie Carnot, IRIB, F-76000 Rouen, France</w:t>
      </w:r>
    </w:p>
    <w:p w14:paraId="48B3FFA3" w14:textId="77777777" w:rsidR="00746C58" w:rsidRPr="00746C58" w:rsidRDefault="00746C58" w:rsidP="00746C58">
      <w:pPr>
        <w:spacing w:line="480" w:lineRule="auto"/>
        <w:rPr>
          <w:rFonts w:cs="Arial"/>
          <w:sz w:val="24"/>
          <w:lang w:val="fr-FR"/>
        </w:rPr>
      </w:pPr>
      <w:r w:rsidRPr="00746C58">
        <w:rPr>
          <w:rFonts w:cs="Arial"/>
          <w:sz w:val="24"/>
          <w:vertAlign w:val="superscript"/>
          <w:lang w:val="fr-FR"/>
        </w:rPr>
        <w:t>2</w:t>
      </w:r>
      <w:r w:rsidRPr="00746C58">
        <w:rPr>
          <w:rFonts w:cs="Arial"/>
          <w:sz w:val="24"/>
          <w:lang w:val="fr-FR"/>
        </w:rPr>
        <w:t xml:space="preserve"> Université de Lyon, Université Claude Bernard Lyon 1, UMR CNRS 5557, UMR INRAE 1418, </w:t>
      </w:r>
      <w:proofErr w:type="spellStart"/>
      <w:r w:rsidRPr="00746C58">
        <w:rPr>
          <w:rFonts w:cs="Arial"/>
          <w:sz w:val="24"/>
          <w:lang w:val="fr-FR"/>
        </w:rPr>
        <w:t>VetAgro</w:t>
      </w:r>
      <w:proofErr w:type="spellEnd"/>
      <w:r w:rsidRPr="00746C58">
        <w:rPr>
          <w:rFonts w:cs="Arial"/>
          <w:sz w:val="24"/>
          <w:lang w:val="fr-FR"/>
        </w:rPr>
        <w:t xml:space="preserve"> Sup, Ecologie Microbienne, F-69622 Villeurbanne, France.</w:t>
      </w:r>
    </w:p>
    <w:p w14:paraId="3C62FD89" w14:textId="77777777" w:rsidR="00746C58" w:rsidRDefault="00746C58" w:rsidP="00746C58">
      <w:pPr>
        <w:spacing w:line="480" w:lineRule="auto"/>
        <w:rPr>
          <w:rFonts w:cs="Arial"/>
          <w:sz w:val="24"/>
          <w:lang w:val="fr-FR"/>
        </w:rPr>
      </w:pPr>
      <w:r w:rsidRPr="00746C58">
        <w:rPr>
          <w:rFonts w:cs="Arial"/>
          <w:sz w:val="24"/>
          <w:vertAlign w:val="superscript"/>
          <w:lang w:val="fr-FR"/>
        </w:rPr>
        <w:t>3</w:t>
      </w:r>
      <w:r w:rsidRPr="00746C58">
        <w:rPr>
          <w:rFonts w:cs="Arial"/>
          <w:sz w:val="24"/>
          <w:lang w:val="fr-FR"/>
        </w:rPr>
        <w:t xml:space="preserve"> Université Rouen Normandie, LMSM EA4312, F-27000 Evreux, France.</w:t>
      </w:r>
    </w:p>
    <w:p w14:paraId="5AC01B68" w14:textId="4EFFDF63" w:rsidR="00746C58" w:rsidRDefault="00746C58">
      <w:pPr>
        <w:spacing w:after="160" w:line="259" w:lineRule="auto"/>
        <w:jc w:val="left"/>
        <w:rPr>
          <w:rFonts w:cs="Arial"/>
          <w:sz w:val="24"/>
          <w:lang w:val="fr-FR"/>
        </w:rPr>
      </w:pPr>
      <w:r>
        <w:rPr>
          <w:rFonts w:cs="Arial"/>
          <w:sz w:val="24"/>
          <w:lang w:val="fr-FR"/>
        </w:rPr>
        <w:br w:type="page"/>
      </w:r>
    </w:p>
    <w:p w14:paraId="0504516E" w14:textId="36DB848A" w:rsidR="00645F59" w:rsidRDefault="00645F59">
      <w:pPr>
        <w:spacing w:after="160" w:line="259" w:lineRule="auto"/>
        <w:jc w:val="left"/>
        <w:rPr>
          <w:rFonts w:cs="Arial"/>
          <w:sz w:val="24"/>
          <w:lang w:val="fr-FR"/>
        </w:rPr>
      </w:pPr>
      <w:r w:rsidRPr="00CB3607">
        <w:rPr>
          <w:noProof/>
        </w:rPr>
        <w:lastRenderedPageBreak/>
        <w:drawing>
          <wp:anchor distT="0" distB="0" distL="114300" distR="114300" simplePos="0" relativeHeight="251691008" behindDoc="0" locked="0" layoutInCell="1" allowOverlap="1" wp14:anchorId="65CEB488" wp14:editId="1E787AA0">
            <wp:simplePos x="0" y="0"/>
            <wp:positionH relativeFrom="margin">
              <wp:align>left</wp:align>
            </wp:positionH>
            <wp:positionV relativeFrom="paragraph">
              <wp:posOffset>578</wp:posOffset>
            </wp:positionV>
            <wp:extent cx="5406390" cy="7876540"/>
            <wp:effectExtent l="0" t="0" r="3810" b="0"/>
            <wp:wrapThrough wrapText="bothSides">
              <wp:wrapPolygon edited="0">
                <wp:start x="0" y="0"/>
                <wp:lineTo x="0" y="21523"/>
                <wp:lineTo x="21539" y="21523"/>
                <wp:lineTo x="21539" y="0"/>
                <wp:lineTo x="0" y="0"/>
              </wp:wrapPolygon>
            </wp:wrapThrough>
            <wp:docPr id="213586188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" r="13670" b="20247"/>
                    <a:stretch/>
                  </pic:blipFill>
                  <pic:spPr bwMode="auto">
                    <a:xfrm>
                      <a:off x="0" y="0"/>
                      <a:ext cx="5406390" cy="787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768B88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16438D0F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39084298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5B22CDE7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39D5131D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62D70102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7D4467DB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7927F285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01D781A8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619FA0E4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59695633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2113D58F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1421A8E3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6AA88822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40C0B320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347105D2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66B9FB2D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1784322E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363B4B56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1445103C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057B3BBD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5C199DCD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4F58C9D1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5B420363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3319BDA9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43ABA120" w14:textId="77777777" w:rsidR="00FD3738" w:rsidRDefault="00FD3738">
      <w:pPr>
        <w:spacing w:after="160" w:line="259" w:lineRule="auto"/>
        <w:jc w:val="left"/>
        <w:rPr>
          <w:rFonts w:cs="Arial"/>
          <w:sz w:val="24"/>
          <w:lang w:val="fr-FR"/>
        </w:rPr>
      </w:pPr>
    </w:p>
    <w:p w14:paraId="4A0292E5" w14:textId="7DA3D8CD" w:rsidR="00A43746" w:rsidRPr="001070AD" w:rsidRDefault="00FD3738" w:rsidP="001070AD">
      <w:pPr>
        <w:autoSpaceDE w:val="0"/>
        <w:autoSpaceDN w:val="0"/>
        <w:adjustRightInd w:val="0"/>
        <w:spacing w:after="0" w:line="276" w:lineRule="auto"/>
        <w:rPr>
          <w:sz w:val="24"/>
          <w:lang w:val="en-US"/>
        </w:rPr>
      </w:pPr>
      <w:r w:rsidRPr="001070AD">
        <w:rPr>
          <w:b/>
          <w:bCs/>
          <w:sz w:val="24"/>
          <w:lang w:val="en-US"/>
        </w:rPr>
        <w:t>Figure S1.</w:t>
      </w:r>
      <w:r w:rsidRPr="001070AD">
        <w:rPr>
          <w:sz w:val="24"/>
          <w:lang w:val="en-US"/>
        </w:rPr>
        <w:t xml:space="preserve"> </w:t>
      </w:r>
      <w:r w:rsidR="00A43746" w:rsidRPr="001070AD">
        <w:rPr>
          <w:sz w:val="24"/>
          <w:lang w:val="en-US"/>
        </w:rPr>
        <w:t>Phylogenetic tree from 83 reference RND permeases</w:t>
      </w:r>
      <w:r w:rsidR="009226F1" w:rsidRPr="001070AD">
        <w:rPr>
          <w:sz w:val="24"/>
          <w:lang w:val="en-US"/>
        </w:rPr>
        <w:t xml:space="preserve"> (including the </w:t>
      </w:r>
      <w:r w:rsidR="00974085" w:rsidRPr="001070AD">
        <w:rPr>
          <w:sz w:val="24"/>
          <w:lang w:val="en-US"/>
        </w:rPr>
        <w:t>two sequences of the Clade C)</w:t>
      </w:r>
      <w:r w:rsidR="00A43746" w:rsidRPr="001070AD">
        <w:rPr>
          <w:sz w:val="24"/>
          <w:lang w:val="en-US"/>
        </w:rPr>
        <w:t xml:space="preserve">. </w:t>
      </w:r>
      <w:r w:rsidR="00DB3D98" w:rsidRPr="001070AD">
        <w:rPr>
          <w:sz w:val="24"/>
          <w:lang w:val="en-US"/>
        </w:rPr>
        <w:t>Clade C (</w:t>
      </w:r>
      <w:r w:rsidR="00DB3D98" w:rsidRPr="001070AD">
        <w:rPr>
          <w:sz w:val="24"/>
          <w:lang w:val="en-US"/>
        </w:rPr>
        <w:t>TC#</w:t>
      </w:r>
      <w:proofErr w:type="gramStart"/>
      <w:r w:rsidR="00DB3D98" w:rsidRPr="001070AD">
        <w:rPr>
          <w:sz w:val="24"/>
          <w:lang w:val="en-US"/>
        </w:rPr>
        <w:t>2.A.</w:t>
      </w:r>
      <w:proofErr w:type="gramEnd"/>
      <w:r w:rsidR="00DB3D98" w:rsidRPr="001070AD">
        <w:rPr>
          <w:sz w:val="24"/>
          <w:lang w:val="en-US"/>
        </w:rPr>
        <w:t>6.3.10 and TC#2.A.6.3.12</w:t>
      </w:r>
      <w:r w:rsidR="00DB3D98" w:rsidRPr="001070AD">
        <w:rPr>
          <w:sz w:val="24"/>
          <w:lang w:val="en-US"/>
        </w:rPr>
        <w:t>)</w:t>
      </w:r>
      <w:r w:rsidR="00DB3D98" w:rsidRPr="001070AD">
        <w:rPr>
          <w:sz w:val="24"/>
          <w:lang w:val="en-US"/>
        </w:rPr>
        <w:t xml:space="preserve"> </w:t>
      </w:r>
      <w:r w:rsidR="00A43746" w:rsidRPr="001070AD">
        <w:rPr>
          <w:sz w:val="24"/>
          <w:lang w:val="en-US"/>
        </w:rPr>
        <w:t>slightly disturb</w:t>
      </w:r>
      <w:r w:rsidR="00DB3D98" w:rsidRPr="001070AD">
        <w:rPr>
          <w:sz w:val="24"/>
          <w:lang w:val="en-US"/>
        </w:rPr>
        <w:t>s</w:t>
      </w:r>
      <w:r w:rsidR="00A43746" w:rsidRPr="001070AD">
        <w:rPr>
          <w:sz w:val="24"/>
          <w:lang w:val="en-US"/>
        </w:rPr>
        <w:t xml:space="preserve"> the tree by decreasing some bootstrap values</w:t>
      </w:r>
      <w:r w:rsidR="00DB3D87" w:rsidRPr="001070AD">
        <w:rPr>
          <w:sz w:val="24"/>
          <w:lang w:val="en-US"/>
        </w:rPr>
        <w:t xml:space="preserve"> (e.g., 93% vs 99% for the node grouping Clade</w:t>
      </w:r>
      <w:r w:rsidR="006F2A0E" w:rsidRPr="001070AD">
        <w:rPr>
          <w:sz w:val="24"/>
          <w:lang w:val="en-US"/>
        </w:rPr>
        <w:t>s</w:t>
      </w:r>
      <w:r w:rsidR="00DB3D87" w:rsidRPr="001070AD">
        <w:rPr>
          <w:sz w:val="24"/>
          <w:lang w:val="en-US"/>
        </w:rPr>
        <w:t xml:space="preserve"> A and B)</w:t>
      </w:r>
      <w:r w:rsidR="00DB3D98" w:rsidRPr="001070AD">
        <w:rPr>
          <w:sz w:val="24"/>
          <w:lang w:val="en-US"/>
        </w:rPr>
        <w:t>. T</w:t>
      </w:r>
      <w:r w:rsidR="00A43746" w:rsidRPr="001070AD">
        <w:rPr>
          <w:sz w:val="24"/>
          <w:lang w:val="en-US"/>
        </w:rPr>
        <w:t>his clade was excluded for the phylogenetic reconstruction</w:t>
      </w:r>
      <w:r w:rsidR="00DB3D98" w:rsidRPr="001070AD">
        <w:rPr>
          <w:sz w:val="24"/>
          <w:lang w:val="en-US"/>
        </w:rPr>
        <w:t xml:space="preserve"> presented in Figure 1</w:t>
      </w:r>
      <w:r w:rsidR="00661E1F" w:rsidRPr="001070AD">
        <w:rPr>
          <w:sz w:val="24"/>
          <w:lang w:val="en-US"/>
        </w:rPr>
        <w:t xml:space="preserve"> (see </w:t>
      </w:r>
      <w:r w:rsidR="008D14E6" w:rsidRPr="001070AD">
        <w:rPr>
          <w:sz w:val="24"/>
          <w:lang w:val="en-US"/>
        </w:rPr>
        <w:t xml:space="preserve">also </w:t>
      </w:r>
      <w:r w:rsidR="00661E1F" w:rsidRPr="001070AD">
        <w:rPr>
          <w:sz w:val="24"/>
          <w:lang w:val="en-US"/>
        </w:rPr>
        <w:t>Fig. S2)</w:t>
      </w:r>
      <w:r w:rsidR="00A43746" w:rsidRPr="001070AD">
        <w:rPr>
          <w:sz w:val="24"/>
          <w:lang w:val="en-US"/>
        </w:rPr>
        <w:t xml:space="preserve"> and then placed as an indication on the tree.</w:t>
      </w:r>
    </w:p>
    <w:p w14:paraId="04EF36B0" w14:textId="5FCA3434" w:rsidR="00017167" w:rsidRPr="00A43746" w:rsidRDefault="00017167">
      <w:pPr>
        <w:spacing w:after="160" w:line="259" w:lineRule="auto"/>
        <w:jc w:val="left"/>
        <w:rPr>
          <w:rFonts w:cs="Arial"/>
          <w:sz w:val="24"/>
          <w:lang w:val="en-US"/>
        </w:rPr>
      </w:pPr>
      <w:r w:rsidRPr="00A43746">
        <w:rPr>
          <w:rFonts w:cs="Arial"/>
          <w:sz w:val="24"/>
          <w:lang w:val="en-US"/>
        </w:rPr>
        <w:br w:type="page"/>
      </w:r>
    </w:p>
    <w:p w14:paraId="3CC4033D" w14:textId="77777777" w:rsidR="00702DB8" w:rsidRDefault="00D5756F" w:rsidP="00184BAC">
      <w:pPr>
        <w:autoSpaceDE w:val="0"/>
        <w:autoSpaceDN w:val="0"/>
        <w:adjustRightInd w:val="0"/>
        <w:spacing w:after="0" w:line="480" w:lineRule="auto"/>
        <w:rPr>
          <w:rFonts w:cs="Arial"/>
          <w:sz w:val="24"/>
          <w:lang w:val="en-US"/>
        </w:rPr>
      </w:pPr>
      <w:r w:rsidRPr="00D25F8C">
        <w:rPr>
          <w:noProof/>
        </w:rPr>
        <w:lastRenderedPageBreak/>
        <w:drawing>
          <wp:inline distT="0" distB="0" distL="0" distR="0" wp14:anchorId="7003442A" wp14:editId="485AF3C5">
            <wp:extent cx="4753449" cy="7704397"/>
            <wp:effectExtent l="0" t="0" r="9525" b="0"/>
            <wp:docPr id="1679234975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152" b="20806"/>
                    <a:stretch/>
                  </pic:blipFill>
                  <pic:spPr bwMode="auto">
                    <a:xfrm>
                      <a:off x="0" y="0"/>
                      <a:ext cx="4793148" cy="7768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466DA" w14:textId="30377A64" w:rsidR="00184BAC" w:rsidRDefault="00184BAC" w:rsidP="001070AD">
      <w:pPr>
        <w:autoSpaceDE w:val="0"/>
        <w:autoSpaceDN w:val="0"/>
        <w:adjustRightInd w:val="0"/>
        <w:spacing w:after="0"/>
        <w:rPr>
          <w:rFonts w:cs="Arial"/>
          <w:sz w:val="24"/>
          <w:lang w:val="en-US"/>
        </w:rPr>
      </w:pPr>
      <w:r w:rsidRPr="00101B9F">
        <w:rPr>
          <w:rFonts w:cs="Arial"/>
          <w:b/>
          <w:bCs/>
          <w:sz w:val="24"/>
          <w:lang w:val="en-US"/>
        </w:rPr>
        <w:t>Figure S</w:t>
      </w:r>
      <w:r>
        <w:rPr>
          <w:rFonts w:cs="Arial"/>
          <w:b/>
          <w:bCs/>
          <w:sz w:val="24"/>
          <w:lang w:val="en-US"/>
        </w:rPr>
        <w:t>2</w:t>
      </w:r>
      <w:r w:rsidRPr="00101B9F">
        <w:rPr>
          <w:rFonts w:cs="Arial"/>
          <w:b/>
          <w:bCs/>
          <w:sz w:val="24"/>
          <w:lang w:val="en-US"/>
        </w:rPr>
        <w:t>.</w:t>
      </w:r>
      <w:r w:rsidRPr="00101B9F">
        <w:rPr>
          <w:rFonts w:cs="Arial"/>
          <w:sz w:val="24"/>
          <w:lang w:val="en-US"/>
        </w:rPr>
        <w:t xml:space="preserve"> Phylogenetic tree from 8</w:t>
      </w:r>
      <w:r w:rsidR="00702DB8">
        <w:rPr>
          <w:rFonts w:cs="Arial"/>
          <w:sz w:val="24"/>
          <w:lang w:val="en-US"/>
        </w:rPr>
        <w:t>1</w:t>
      </w:r>
      <w:r w:rsidRPr="00101B9F">
        <w:rPr>
          <w:rFonts w:cs="Arial"/>
          <w:sz w:val="24"/>
          <w:lang w:val="en-US"/>
        </w:rPr>
        <w:t xml:space="preserve"> reference RND permeases (</w:t>
      </w:r>
      <w:r w:rsidR="00702DB8">
        <w:rPr>
          <w:rFonts w:cs="Arial"/>
          <w:sz w:val="24"/>
          <w:lang w:val="en-US"/>
        </w:rPr>
        <w:t>ex</w:t>
      </w:r>
      <w:r w:rsidRPr="00101B9F">
        <w:rPr>
          <w:rFonts w:cs="Arial"/>
          <w:sz w:val="24"/>
          <w:lang w:val="en-US"/>
        </w:rPr>
        <w:t>cluding the two sequences of the Clade C</w:t>
      </w:r>
      <w:r w:rsidR="00702DB8">
        <w:rPr>
          <w:rFonts w:cs="Arial"/>
          <w:sz w:val="24"/>
          <w:lang w:val="en-US"/>
        </w:rPr>
        <w:t xml:space="preserve">; </w:t>
      </w:r>
      <w:r w:rsidR="00702DB8" w:rsidRPr="00101B9F">
        <w:rPr>
          <w:rFonts w:cs="Arial"/>
          <w:sz w:val="24"/>
          <w:lang w:val="en-US" w:eastAsia="fr-FR"/>
        </w:rPr>
        <w:t>TC#</w:t>
      </w:r>
      <w:proofErr w:type="gramStart"/>
      <w:r w:rsidR="00702DB8" w:rsidRPr="00101B9F">
        <w:rPr>
          <w:rFonts w:cs="Arial"/>
          <w:sz w:val="24"/>
          <w:lang w:val="en-US" w:eastAsia="fr-FR"/>
        </w:rPr>
        <w:t>2.A.</w:t>
      </w:r>
      <w:proofErr w:type="gramEnd"/>
      <w:r w:rsidR="00702DB8" w:rsidRPr="00101B9F">
        <w:rPr>
          <w:rFonts w:cs="Arial"/>
          <w:sz w:val="24"/>
          <w:lang w:val="en-US" w:eastAsia="fr-FR"/>
        </w:rPr>
        <w:t>6.3.10 and TC#2.A.6.3.12</w:t>
      </w:r>
      <w:r w:rsidRPr="00101B9F">
        <w:rPr>
          <w:rFonts w:cs="Arial"/>
          <w:sz w:val="24"/>
          <w:lang w:val="en-US"/>
        </w:rPr>
        <w:t xml:space="preserve">). </w:t>
      </w:r>
      <w:r w:rsidR="005C05EA" w:rsidRPr="005C05EA">
        <w:rPr>
          <w:rFonts w:cs="Arial"/>
          <w:sz w:val="24"/>
          <w:lang w:val="en-US"/>
        </w:rPr>
        <w:t>Compared with the tree in Figure 1, nodes with bootstraps &lt; 95% are not collapsed and Clade C is not added.</w:t>
      </w:r>
    </w:p>
    <w:p w14:paraId="6A6A0440" w14:textId="003200BE" w:rsidR="005C05EA" w:rsidRDefault="005C05EA">
      <w:pPr>
        <w:spacing w:after="160" w:line="259" w:lineRule="auto"/>
        <w:jc w:val="left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  <w:br w:type="page"/>
      </w:r>
    </w:p>
    <w:p w14:paraId="1953254F" w14:textId="77777777" w:rsidR="005C05EA" w:rsidRPr="00101B9F" w:rsidRDefault="005C05EA" w:rsidP="00184BAC">
      <w:pPr>
        <w:autoSpaceDE w:val="0"/>
        <w:autoSpaceDN w:val="0"/>
        <w:adjustRightInd w:val="0"/>
        <w:spacing w:after="0" w:line="480" w:lineRule="auto"/>
        <w:rPr>
          <w:rFonts w:cs="Arial"/>
          <w:sz w:val="24"/>
          <w:lang w:val="en-US"/>
        </w:rPr>
      </w:pPr>
    </w:p>
    <w:p w14:paraId="0BEC68DF" w14:textId="7AFA64CD" w:rsidR="00017167" w:rsidRPr="00A43746" w:rsidRDefault="00017167">
      <w:pPr>
        <w:spacing w:after="160" w:line="259" w:lineRule="auto"/>
        <w:jc w:val="left"/>
        <w:rPr>
          <w:rFonts w:cs="Arial"/>
          <w:sz w:val="24"/>
          <w:lang w:val="en-US"/>
        </w:rPr>
      </w:pPr>
    </w:p>
    <w:p w14:paraId="65D6F585" w14:textId="6811BF7F" w:rsidR="00746C58" w:rsidRPr="00A43746" w:rsidRDefault="00265F00" w:rsidP="00746C58">
      <w:pPr>
        <w:spacing w:line="480" w:lineRule="auto"/>
        <w:rPr>
          <w:rFonts w:cs="Arial"/>
          <w:sz w:val="24"/>
          <w:lang w:val="en-US"/>
        </w:rPr>
      </w:pPr>
      <w:r>
        <w:rPr>
          <w:rFonts w:cs="Arial"/>
          <w:noProof/>
          <w:sz w:val="24"/>
          <w:lang w:val="fr-FR"/>
          <w14:ligatures w14:val="standardContextual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6E7B81B4" wp14:editId="086A2016">
                <wp:simplePos x="0" y="0"/>
                <wp:positionH relativeFrom="margin">
                  <wp:align>center</wp:align>
                </wp:positionH>
                <wp:positionV relativeFrom="paragraph">
                  <wp:posOffset>240560</wp:posOffset>
                </wp:positionV>
                <wp:extent cx="4343400" cy="2449195"/>
                <wp:effectExtent l="0" t="0" r="0" b="8255"/>
                <wp:wrapNone/>
                <wp:docPr id="1081054044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3400" cy="2449195"/>
                          <a:chOff x="0" y="0"/>
                          <a:chExt cx="4343400" cy="2449195"/>
                        </a:xfrm>
                      </wpg:grpSpPr>
                      <wpg:graphicFrame>
                        <wpg:cNvPr id="817328000" name="Graphique 1">
                          <a:extLst>
                            <a:ext uri="{FF2B5EF4-FFF2-40B4-BE49-F238E27FC236}">
                              <a16:creationId xmlns:a16="http://schemas.microsoft.com/office/drawing/2014/main" id="{F1D6EBC7-CF83-0320-D2A3-A5A5E12C55C8}"/>
                            </a:ext>
                          </a:extLst>
                        </wpg:cNvPr>
                        <wpg:cNvFrPr/>
                        <wpg:xfrm>
                          <a:off x="0" y="0"/>
                          <a:ext cx="4343400" cy="24491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1636884173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502040" y="165797"/>
                            <a:ext cx="226060" cy="2457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A11593" w14:textId="76883AB5" w:rsidR="00265F00" w:rsidRPr="00CC4BF0" w:rsidRDefault="00265F00" w:rsidP="00265F00">
                              <w:pPr>
                                <w:rPr>
                                  <w:lang w:val="fr-FR"/>
                                </w:rPr>
                              </w:pPr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38796268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451987" y="894303"/>
                            <a:ext cx="226060" cy="2457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F100C9" w14:textId="2458A124" w:rsidR="00CC4BF0" w:rsidRPr="00CC4BF0" w:rsidRDefault="00CC4BF0">
                              <w:pPr>
                                <w:rPr>
                                  <w:lang w:val="fr-FR"/>
                                </w:rPr>
                              </w:pPr>
                              <w: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2758464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557116" y="738553"/>
                            <a:ext cx="226060" cy="2457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822445" w14:textId="18AFCD22" w:rsidR="00265F00" w:rsidRPr="00CC4BF0" w:rsidRDefault="00265F00" w:rsidP="00265F00">
                              <w:pPr>
                                <w:rPr>
                                  <w:lang w:val="fr-FR"/>
                                </w:rPr>
                              </w:pPr>
                              <w: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7B81B4" id="Groupe 2" o:spid="_x0000_s1026" style="position:absolute;left:0;text-align:left;margin-left:0;margin-top:18.95pt;width:342pt;height:192.85pt;z-index:251688960;mso-position-horizontal:center;mso-position-horizontal-relative:margin;mso-height-relative:margin" coordsize="43434,24491" o:gfxdata="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1" o:spid="_x0000_s1027" type="#_x0000_t75" style="position:absolute;left:-60;top:-60;width:43524;height:2462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">
                  <v:imagedata r:id="rId8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8" type="#_x0000_t202" style="position:absolute;left:25020;top:1657;width:2261;height:2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" filled="f" stroked="f">
                  <v:textbox>
                    <w:txbxContent>
                      <w:p w14:paraId="36A11593" w14:textId="76883AB5" w:rsidR="00265F00" w:rsidRPr="00CC4BF0" w:rsidRDefault="00265F00" w:rsidP="00265F00">
                        <w:pPr>
                          <w:rPr>
                            <w:lang w:val="fr-FR"/>
                          </w:rPr>
                        </w:pPr>
                        <w:r>
                          <w:t>b</w:t>
                        </w:r>
                      </w:p>
                    </w:txbxContent>
                  </v:textbox>
                </v:shape>
                <v:shape id="Zone de texte 2" o:spid="_x0000_s1029" type="#_x0000_t202" style="position:absolute;left:14519;top:8943;width:2261;height:2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" filled="f" stroked="f">
                  <v:textbox>
                    <w:txbxContent>
                      <w:p w14:paraId="07F100C9" w14:textId="2458A124" w:rsidR="00CC4BF0" w:rsidRPr="00CC4BF0" w:rsidRDefault="00CC4BF0">
                        <w:pPr>
                          <w:rPr>
                            <w:lang w:val="fr-FR"/>
                          </w:rPr>
                        </w:pPr>
                        <w:r>
                          <w:t>a</w:t>
                        </w:r>
                      </w:p>
                    </w:txbxContent>
                  </v:textbox>
                </v:shape>
                <v:shape id="Zone de texte 2" o:spid="_x0000_s1030" type="#_x0000_t202" style="position:absolute;left:35571;top:7385;width:2260;height:2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" filled="f" stroked="f">
                  <v:textbox>
                    <w:txbxContent>
                      <w:p w14:paraId="2C822445" w14:textId="18AFCD22" w:rsidR="00265F00" w:rsidRPr="00CC4BF0" w:rsidRDefault="00265F00" w:rsidP="00265F00">
                        <w:pPr>
                          <w:rPr>
                            <w:lang w:val="fr-FR"/>
                          </w:rPr>
                        </w:pPr>
                        <w:r>
                          <w:t>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A9D7CD0" w14:textId="29EB2785" w:rsidR="003F0C85" w:rsidRPr="00A43746" w:rsidRDefault="003F0C85">
      <w:pPr>
        <w:spacing w:after="160" w:line="259" w:lineRule="auto"/>
        <w:jc w:val="left"/>
        <w:rPr>
          <w:noProof/>
          <w:lang w:val="en-US"/>
        </w:rPr>
      </w:pPr>
    </w:p>
    <w:p w14:paraId="40D6B06B" w14:textId="23CF1966" w:rsidR="00A02DD4" w:rsidRPr="00A43746" w:rsidRDefault="00A02DD4" w:rsidP="00A02DD4">
      <w:pPr>
        <w:rPr>
          <w:lang w:val="en-US"/>
        </w:rPr>
      </w:pPr>
    </w:p>
    <w:p w14:paraId="6D2CD1C8" w14:textId="667B9C38" w:rsidR="00265F00" w:rsidRPr="00A43746" w:rsidRDefault="00265F00" w:rsidP="00A02DD4">
      <w:pPr>
        <w:rPr>
          <w:lang w:val="en-US"/>
        </w:rPr>
      </w:pPr>
    </w:p>
    <w:p w14:paraId="13E3EB0A" w14:textId="382E2970" w:rsidR="00265F00" w:rsidRPr="00A43746" w:rsidRDefault="00265F00" w:rsidP="00A02DD4">
      <w:pPr>
        <w:rPr>
          <w:lang w:val="en-US"/>
        </w:rPr>
      </w:pPr>
    </w:p>
    <w:p w14:paraId="443DB6D3" w14:textId="22C3014A" w:rsidR="00265F00" w:rsidRPr="00A43746" w:rsidRDefault="00265F00" w:rsidP="00A02DD4">
      <w:pPr>
        <w:rPr>
          <w:lang w:val="en-US"/>
        </w:rPr>
      </w:pPr>
    </w:p>
    <w:p w14:paraId="0125BA3E" w14:textId="353C4F82" w:rsidR="00265F00" w:rsidRPr="00A43746" w:rsidRDefault="00265F00" w:rsidP="00A02DD4">
      <w:pPr>
        <w:rPr>
          <w:lang w:val="en-US"/>
        </w:rPr>
      </w:pPr>
    </w:p>
    <w:p w14:paraId="763F66F6" w14:textId="51CA4AAC" w:rsidR="00A02DD4" w:rsidRPr="00A43746" w:rsidRDefault="00A02DD4" w:rsidP="00A02DD4">
      <w:pPr>
        <w:rPr>
          <w:noProof/>
          <w:lang w:val="en-US"/>
        </w:rPr>
      </w:pPr>
    </w:p>
    <w:p w14:paraId="4D918500" w14:textId="5C527568" w:rsidR="00A02DD4" w:rsidRPr="00A43746" w:rsidRDefault="00A02DD4" w:rsidP="00A02DD4">
      <w:pPr>
        <w:rPr>
          <w:noProof/>
          <w:sz w:val="24"/>
          <w:lang w:val="en-US"/>
        </w:rPr>
      </w:pPr>
    </w:p>
    <w:p w14:paraId="0FBA8810" w14:textId="0FD4F46C" w:rsidR="004D57CE" w:rsidRPr="00A43746" w:rsidRDefault="004D57CE" w:rsidP="00A02DD4">
      <w:pPr>
        <w:rPr>
          <w:noProof/>
          <w:sz w:val="24"/>
          <w:lang w:val="en-US"/>
        </w:rPr>
      </w:pPr>
    </w:p>
    <w:p w14:paraId="326E7D4A" w14:textId="656E5278" w:rsidR="004D57CE" w:rsidRPr="00A43746" w:rsidRDefault="004D57CE" w:rsidP="00A02DD4">
      <w:pPr>
        <w:rPr>
          <w:noProof/>
          <w:sz w:val="24"/>
          <w:lang w:val="en-US"/>
        </w:rPr>
      </w:pPr>
    </w:p>
    <w:p w14:paraId="6A1472F6" w14:textId="756D3BB2" w:rsidR="004D57CE" w:rsidRPr="00A43746" w:rsidRDefault="004D57CE" w:rsidP="00A02DD4">
      <w:pPr>
        <w:rPr>
          <w:noProof/>
          <w:sz w:val="24"/>
          <w:lang w:val="en-US"/>
        </w:rPr>
      </w:pPr>
    </w:p>
    <w:p w14:paraId="4FEFC41F" w14:textId="77777777" w:rsidR="004D57CE" w:rsidRPr="00A43746" w:rsidRDefault="004D57CE" w:rsidP="00A02DD4">
      <w:pPr>
        <w:rPr>
          <w:noProof/>
          <w:sz w:val="24"/>
          <w:lang w:val="en-US"/>
        </w:rPr>
      </w:pPr>
    </w:p>
    <w:p w14:paraId="5C7BD29D" w14:textId="21A48A93" w:rsidR="000F734B" w:rsidRDefault="00CC7D6E" w:rsidP="00CC7D6E">
      <w:pPr>
        <w:rPr>
          <w:sz w:val="24"/>
          <w:lang w:val="en-US"/>
        </w:rPr>
      </w:pPr>
      <w:r w:rsidRPr="00292603">
        <w:rPr>
          <w:b/>
          <w:bCs/>
          <w:sz w:val="24"/>
          <w:lang w:val="en-US"/>
        </w:rPr>
        <w:t xml:space="preserve">Figure </w:t>
      </w:r>
      <w:r w:rsidR="00292603" w:rsidRPr="00292603">
        <w:rPr>
          <w:b/>
          <w:bCs/>
          <w:sz w:val="24"/>
          <w:lang w:val="en-US"/>
        </w:rPr>
        <w:t>S</w:t>
      </w:r>
      <w:r w:rsidR="001070AD">
        <w:rPr>
          <w:b/>
          <w:bCs/>
          <w:sz w:val="24"/>
          <w:lang w:val="en-US"/>
        </w:rPr>
        <w:t>3</w:t>
      </w:r>
      <w:r w:rsidR="00292603" w:rsidRPr="00292603">
        <w:rPr>
          <w:b/>
          <w:bCs/>
          <w:sz w:val="24"/>
          <w:lang w:val="en-US"/>
        </w:rPr>
        <w:t>.</w:t>
      </w:r>
      <w:r w:rsidRPr="00292603">
        <w:rPr>
          <w:sz w:val="24"/>
          <w:lang w:val="en-US"/>
        </w:rPr>
        <w:t xml:space="preserve"> Relative abundance of genes encoding HME </w:t>
      </w:r>
      <w:r w:rsidR="000D30C2">
        <w:rPr>
          <w:sz w:val="24"/>
          <w:lang w:val="en-US"/>
        </w:rPr>
        <w:t>permease</w:t>
      </w:r>
      <w:r w:rsidRPr="00292603">
        <w:rPr>
          <w:sz w:val="24"/>
          <w:lang w:val="en-US"/>
        </w:rPr>
        <w:t xml:space="preserve"> in bacterial soil communities from control (n=9), high (n=35)- and low-</w:t>
      </w:r>
      <w:r w:rsidR="007F0044">
        <w:rPr>
          <w:sz w:val="24"/>
          <w:lang w:val="en-US"/>
        </w:rPr>
        <w:t>metal-</w:t>
      </w:r>
      <w:r w:rsidRPr="00292603">
        <w:rPr>
          <w:sz w:val="24"/>
          <w:lang w:val="en-US"/>
        </w:rPr>
        <w:t>contaminated soils (n=12).</w:t>
      </w:r>
      <w:r w:rsidR="00BB683F" w:rsidRPr="00292603">
        <w:rPr>
          <w:sz w:val="24"/>
          <w:lang w:val="en-US"/>
        </w:rPr>
        <w:t xml:space="preserve"> </w:t>
      </w:r>
      <w:r w:rsidR="0000639E" w:rsidRPr="003832B7">
        <w:rPr>
          <w:rFonts w:cs="Arial"/>
          <w:sz w:val="24"/>
          <w:lang w:val="en-US"/>
        </w:rPr>
        <w:t>The site (</w:t>
      </w:r>
      <w:proofErr w:type="spellStart"/>
      <w:r w:rsidR="0000639E" w:rsidRPr="003832B7">
        <w:rPr>
          <w:rFonts w:cs="Arial"/>
          <w:sz w:val="24"/>
          <w:lang w:val="en-US"/>
        </w:rPr>
        <w:t>Pierrelaye</w:t>
      </w:r>
      <w:proofErr w:type="spellEnd"/>
      <w:r w:rsidR="0000639E" w:rsidRPr="003832B7">
        <w:rPr>
          <w:rFonts w:cs="Arial"/>
          <w:sz w:val="24"/>
          <w:lang w:val="en-US"/>
        </w:rPr>
        <w:t>; Ile de France; France) is an agricultural area that has been amended by urban waste for two centuries</w:t>
      </w:r>
      <w:r w:rsidR="0000639E">
        <w:rPr>
          <w:rFonts w:cs="Arial"/>
          <w:sz w:val="24"/>
          <w:lang w:val="en-US"/>
        </w:rPr>
        <w:t xml:space="preserve">. </w:t>
      </w:r>
      <w:r w:rsidR="009B0A45">
        <w:rPr>
          <w:rFonts w:cs="Arial"/>
          <w:sz w:val="24"/>
          <w:lang w:val="en-US"/>
        </w:rPr>
        <w:t>Quantification of the numbers of gene was realized by qPCR analyses</w:t>
      </w:r>
      <w:r w:rsidR="00D34ABB">
        <w:rPr>
          <w:rFonts w:cs="Arial"/>
          <w:sz w:val="24"/>
          <w:lang w:val="en-US"/>
        </w:rPr>
        <w:t xml:space="preserve">. </w:t>
      </w:r>
      <w:r w:rsidR="00A445D4" w:rsidRPr="00292603">
        <w:rPr>
          <w:sz w:val="24"/>
          <w:lang w:val="en-US"/>
        </w:rPr>
        <w:t>Different letters indicate a significant difference between proportion of genes encoding HME</w:t>
      </w:r>
      <w:r w:rsidR="00292603" w:rsidRPr="00292603">
        <w:rPr>
          <w:sz w:val="24"/>
          <w:lang w:val="en-US"/>
        </w:rPr>
        <w:t xml:space="preserve"> permease</w:t>
      </w:r>
      <w:r w:rsidR="00A445D4" w:rsidRPr="00292603">
        <w:rPr>
          <w:sz w:val="24"/>
          <w:lang w:val="en-US"/>
        </w:rPr>
        <w:t xml:space="preserve"> (P&lt;0.05; Wilcoxon test</w:t>
      </w:r>
      <w:r w:rsidR="00390E63">
        <w:rPr>
          <w:sz w:val="24"/>
          <w:lang w:val="en-US"/>
        </w:rPr>
        <w:t xml:space="preserve"> </w:t>
      </w:r>
      <w:r w:rsidR="00390E63">
        <w:rPr>
          <w:rFonts w:cs="Arial"/>
          <w:bCs/>
          <w:sz w:val="24"/>
          <w:lang w:val="en-US"/>
        </w:rPr>
        <w:t>with post hoc testing</w:t>
      </w:r>
      <w:r w:rsidR="00A445D4" w:rsidRPr="00292603">
        <w:rPr>
          <w:sz w:val="24"/>
          <w:lang w:val="en-US"/>
        </w:rPr>
        <w:t>).</w:t>
      </w:r>
    </w:p>
    <w:p w14:paraId="1042BD32" w14:textId="752A1390" w:rsidR="00BC68CB" w:rsidRDefault="00BC68CB">
      <w:pPr>
        <w:spacing w:after="160" w:line="259" w:lineRule="auto"/>
        <w:jc w:val="left"/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14:paraId="48AFC8D9" w14:textId="615CDB4D" w:rsidR="00541CE9" w:rsidRDefault="00BE6CCF" w:rsidP="00BC68CB">
      <w:pPr>
        <w:rPr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4255FD14" wp14:editId="1C05F30B">
            <wp:extent cx="5760720" cy="3578860"/>
            <wp:effectExtent l="0" t="0" r="0" b="2540"/>
            <wp:docPr id="1648854617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938CF86" w14:textId="5883A587" w:rsidR="00541CE9" w:rsidRDefault="00541CE9" w:rsidP="00BC68CB">
      <w:pPr>
        <w:rPr>
          <w:lang w:val="en-US"/>
        </w:rPr>
      </w:pPr>
    </w:p>
    <w:p w14:paraId="30117DDC" w14:textId="146589C8" w:rsidR="00541CE9" w:rsidRDefault="00541CE9" w:rsidP="00BC68CB">
      <w:pPr>
        <w:rPr>
          <w:lang w:val="en-US"/>
        </w:rPr>
      </w:pPr>
    </w:p>
    <w:p w14:paraId="143C5B1F" w14:textId="38D75E7C" w:rsidR="00541CE9" w:rsidRDefault="00541CE9" w:rsidP="00BC68CB">
      <w:pPr>
        <w:rPr>
          <w:lang w:val="en-US"/>
        </w:rPr>
      </w:pPr>
    </w:p>
    <w:p w14:paraId="5E2C2BE5" w14:textId="601BF25F" w:rsidR="00541CE9" w:rsidRDefault="00541CE9" w:rsidP="00BC68CB">
      <w:pPr>
        <w:rPr>
          <w:lang w:val="en-US"/>
        </w:rPr>
      </w:pPr>
    </w:p>
    <w:p w14:paraId="4FCA35F7" w14:textId="7D8ADB15" w:rsidR="00BC68CB" w:rsidRPr="00340E17" w:rsidRDefault="000D30C2" w:rsidP="00BC68CB">
      <w:pPr>
        <w:rPr>
          <w:sz w:val="24"/>
          <w:lang w:val="en-US"/>
        </w:rPr>
      </w:pPr>
      <w:r w:rsidRPr="00340E17">
        <w:rPr>
          <w:b/>
          <w:bCs/>
          <w:sz w:val="24"/>
          <w:lang w:val="en-US"/>
        </w:rPr>
        <w:t>Figure S</w:t>
      </w:r>
      <w:r w:rsidR="001070AD">
        <w:rPr>
          <w:b/>
          <w:bCs/>
          <w:sz w:val="24"/>
          <w:lang w:val="en-US"/>
        </w:rPr>
        <w:t>4</w:t>
      </w:r>
      <w:r w:rsidRPr="00340E17">
        <w:rPr>
          <w:b/>
          <w:bCs/>
          <w:sz w:val="24"/>
          <w:lang w:val="en-US"/>
        </w:rPr>
        <w:t>.</w:t>
      </w:r>
      <w:r w:rsidRPr="00340E17">
        <w:rPr>
          <w:sz w:val="24"/>
          <w:lang w:val="en-US"/>
        </w:rPr>
        <w:t xml:space="preserve"> Relative abundance of genes encoding HAE-1 pumps in bacterial soil communities from </w:t>
      </w:r>
      <w:r w:rsidR="00FA44A4" w:rsidRPr="00340E17">
        <w:rPr>
          <w:sz w:val="24"/>
          <w:lang w:val="en-US"/>
        </w:rPr>
        <w:t xml:space="preserve">14 </w:t>
      </w:r>
      <w:r w:rsidR="00543DBD" w:rsidRPr="00340E17">
        <w:rPr>
          <w:sz w:val="24"/>
          <w:lang w:val="en-US"/>
        </w:rPr>
        <w:t xml:space="preserve">urban </w:t>
      </w:r>
      <w:r w:rsidR="00FA44A4" w:rsidRPr="00340E17">
        <w:rPr>
          <w:sz w:val="24"/>
          <w:lang w:val="en-US"/>
        </w:rPr>
        <w:t xml:space="preserve">sites </w:t>
      </w:r>
      <w:r w:rsidR="006E40C9" w:rsidRPr="00340E17">
        <w:rPr>
          <w:sz w:val="24"/>
          <w:lang w:val="en-US"/>
        </w:rPr>
        <w:t xml:space="preserve">of </w:t>
      </w:r>
      <w:r w:rsidR="006D51A1" w:rsidRPr="00340E17">
        <w:rPr>
          <w:sz w:val="24"/>
          <w:lang w:val="en-US"/>
        </w:rPr>
        <w:t>the Lyon area (</w:t>
      </w:r>
      <w:r w:rsidR="00EB0F9E" w:rsidRPr="00340E17">
        <w:rPr>
          <w:sz w:val="24"/>
          <w:lang w:val="en-US"/>
        </w:rPr>
        <w:t>Auvergne-Rhône-Alpes, France</w:t>
      </w:r>
      <w:r w:rsidR="00340E17" w:rsidRPr="00340E17">
        <w:rPr>
          <w:sz w:val="24"/>
          <w:lang w:val="en-US"/>
        </w:rPr>
        <w:t>; n=4</w:t>
      </w:r>
      <w:r w:rsidR="00EB0F9E" w:rsidRPr="00340E17">
        <w:rPr>
          <w:sz w:val="24"/>
          <w:lang w:val="en-US"/>
        </w:rPr>
        <w:t>)</w:t>
      </w:r>
      <w:r w:rsidRPr="00340E17">
        <w:rPr>
          <w:sz w:val="24"/>
          <w:lang w:val="en-US"/>
        </w:rPr>
        <w:t xml:space="preserve">. Quantification of the numbers of gene was realized by qPCR analyses. </w:t>
      </w:r>
      <w:r w:rsidR="003464F9" w:rsidRPr="00340E17">
        <w:rPr>
          <w:sz w:val="24"/>
          <w:lang w:val="en-US"/>
        </w:rPr>
        <w:t>F</w:t>
      </w:r>
      <w:r w:rsidR="00BC68CB" w:rsidRPr="00340E17">
        <w:rPr>
          <w:sz w:val="24"/>
          <w:lang w:val="en-US"/>
        </w:rPr>
        <w:t xml:space="preserve">rom </w:t>
      </w:r>
      <w:r w:rsidR="00E91CF1" w:rsidRPr="00340E17">
        <w:rPr>
          <w:sz w:val="24"/>
          <w:lang w:val="en-US"/>
        </w:rPr>
        <w:t xml:space="preserve">these </w:t>
      </w:r>
      <w:r w:rsidR="00543DBD" w:rsidRPr="00340E17">
        <w:rPr>
          <w:sz w:val="24"/>
          <w:lang w:val="en-US"/>
        </w:rPr>
        <w:t>14</w:t>
      </w:r>
      <w:r w:rsidR="00BC68CB" w:rsidRPr="00340E17">
        <w:rPr>
          <w:sz w:val="24"/>
          <w:lang w:val="en-US"/>
        </w:rPr>
        <w:t xml:space="preserve"> paired samples of </w:t>
      </w:r>
      <w:proofErr w:type="spellStart"/>
      <w:r w:rsidR="00992FC4" w:rsidRPr="00992FC4">
        <w:rPr>
          <w:i/>
          <w:iCs/>
          <w:sz w:val="24"/>
          <w:lang w:val="en-US"/>
        </w:rPr>
        <w:t>Fallopia</w:t>
      </w:r>
      <w:proofErr w:type="spellEnd"/>
      <w:r w:rsidR="00992FC4" w:rsidRPr="00992FC4">
        <w:rPr>
          <w:i/>
          <w:iCs/>
          <w:sz w:val="24"/>
          <w:lang w:val="en-US"/>
        </w:rPr>
        <w:t xml:space="preserve"> japonica</w:t>
      </w:r>
      <w:r w:rsidR="00992FC4" w:rsidRPr="00992FC4">
        <w:rPr>
          <w:sz w:val="24"/>
          <w:lang w:val="en-US"/>
        </w:rPr>
        <w:t xml:space="preserve"> </w:t>
      </w:r>
      <w:r w:rsidR="00BC68CB" w:rsidRPr="00340E17">
        <w:rPr>
          <w:noProof/>
          <w:sz w:val="24"/>
        </w:rPr>
        <w:t>rhizosphere and</w:t>
      </w:r>
      <w:r w:rsidR="00992FC4">
        <w:rPr>
          <w:noProof/>
          <w:sz w:val="24"/>
        </w:rPr>
        <w:t xml:space="preserve"> adjacent</w:t>
      </w:r>
      <w:r w:rsidR="00BC68CB" w:rsidRPr="00340E17">
        <w:rPr>
          <w:noProof/>
          <w:sz w:val="24"/>
        </w:rPr>
        <w:t xml:space="preserve"> bulk soil</w:t>
      </w:r>
      <w:r w:rsidR="00D46F98">
        <w:rPr>
          <w:noProof/>
          <w:sz w:val="24"/>
        </w:rPr>
        <w:t xml:space="preserve"> taken together</w:t>
      </w:r>
      <w:r w:rsidR="00BC68CB" w:rsidRPr="00340E17">
        <w:rPr>
          <w:noProof/>
          <w:sz w:val="24"/>
        </w:rPr>
        <w:t>, a significant higher abundance of</w:t>
      </w:r>
      <w:r w:rsidR="00BC68CB" w:rsidRPr="00340E17">
        <w:rPr>
          <w:sz w:val="24"/>
          <w:lang w:val="en-US"/>
        </w:rPr>
        <w:t xml:space="preserve"> genes encoding HAE-1 was found in </w:t>
      </w:r>
      <w:r w:rsidR="00BC68CB" w:rsidRPr="00340E17">
        <w:rPr>
          <w:noProof/>
          <w:sz w:val="24"/>
        </w:rPr>
        <w:t xml:space="preserve">rhizosphere </w:t>
      </w:r>
      <w:r w:rsidR="00BC68CB" w:rsidRPr="00340E17">
        <w:rPr>
          <w:sz w:val="24"/>
          <w:lang w:val="en-US"/>
        </w:rPr>
        <w:t xml:space="preserve">compared to bulk soil (P&lt;0.05; </w:t>
      </w:r>
      <w:r w:rsidR="00543DBD" w:rsidRPr="00340E17">
        <w:rPr>
          <w:sz w:val="24"/>
          <w:lang w:val="en-US"/>
        </w:rPr>
        <w:t>t test</w:t>
      </w:r>
      <w:r w:rsidR="00BC68CB" w:rsidRPr="00340E17">
        <w:rPr>
          <w:sz w:val="24"/>
          <w:lang w:val="en-US"/>
        </w:rPr>
        <w:t>).</w:t>
      </w:r>
    </w:p>
    <w:p w14:paraId="6A3D614A" w14:textId="1826AE02" w:rsidR="00340E17" w:rsidRDefault="00340E17">
      <w:pPr>
        <w:spacing w:after="160" w:line="259" w:lineRule="auto"/>
        <w:jc w:val="left"/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14:paraId="04BC8384" w14:textId="04B68F99" w:rsidR="00A54390" w:rsidRDefault="00D54BAA" w:rsidP="00CC7D6E">
      <w:pPr>
        <w:rPr>
          <w:noProof/>
          <w:sz w:val="24"/>
          <w:lang w:val="en-US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77696" behindDoc="1" locked="0" layoutInCell="1" allowOverlap="1" wp14:anchorId="7A8246C6" wp14:editId="32ED11F8">
            <wp:simplePos x="0" y="0"/>
            <wp:positionH relativeFrom="margin">
              <wp:posOffset>-201435</wp:posOffset>
            </wp:positionH>
            <wp:positionV relativeFrom="paragraph">
              <wp:posOffset>235669</wp:posOffset>
            </wp:positionV>
            <wp:extent cx="6255099" cy="2025650"/>
            <wp:effectExtent l="0" t="0" r="0" b="0"/>
            <wp:wrapNone/>
            <wp:docPr id="1048894737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540F53FD-0D84-97B5-0C87-FA556C2EC0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43A8">
        <w:rPr>
          <w:noProof/>
          <w:sz w:val="24"/>
          <w:lang w:val="en-US"/>
          <w14:ligatures w14:val="standardContextual"/>
        </w:rPr>
        <w:t xml:space="preserve"> </w: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672BBA6A" wp14:editId="5AC45093">
                <wp:simplePos x="0" y="0"/>
                <wp:positionH relativeFrom="column">
                  <wp:posOffset>3519261</wp:posOffset>
                </wp:positionH>
                <wp:positionV relativeFrom="paragraph">
                  <wp:posOffset>1169579</wp:posOffset>
                </wp:positionV>
                <wp:extent cx="201295" cy="222476"/>
                <wp:effectExtent l="0" t="0" r="8255" b="25400"/>
                <wp:wrapNone/>
                <wp:docPr id="25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26" name="Parenthèse fermante 26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184F98" w14:textId="77777777" w:rsidR="00512E99" w:rsidRPr="00512E99" w:rsidRDefault="00512E99" w:rsidP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2BBA6A" id="Groupe 25" o:spid="_x0000_s1031" style="position:absolute;left:0;text-align:left;margin-left:277.1pt;margin-top:92.1pt;width:15.85pt;height:17.5pt;z-index:251674624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Parenthèse fermante 26" o:spid="_x0000_s1032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" adj="539" strokecolor="black [3200]" strokeweight="1.25pt">
                  <v:stroke joinstyle="miter"/>
                </v:shape>
                <v:shape id="Zone de texte 2" o:spid="_x0000_s1033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48184F98" w14:textId="77777777" w:rsidR="00512E99" w:rsidRPr="00512E99" w:rsidRDefault="00512E99" w:rsidP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D12A8B6" wp14:editId="3853FDC1">
                <wp:simplePos x="0" y="0"/>
                <wp:positionH relativeFrom="column">
                  <wp:posOffset>4309019</wp:posOffset>
                </wp:positionH>
                <wp:positionV relativeFrom="paragraph">
                  <wp:posOffset>1336381</wp:posOffset>
                </wp:positionV>
                <wp:extent cx="201295" cy="222476"/>
                <wp:effectExtent l="0" t="0" r="8255" b="25400"/>
                <wp:wrapNone/>
                <wp:docPr id="28" name="Groupe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29" name="Parenthèse fermante 29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6CE76D" w14:textId="77777777" w:rsidR="00512E99" w:rsidRPr="00512E99" w:rsidRDefault="00512E99" w:rsidP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12A8B6" id="Groupe 28" o:spid="_x0000_s1034" style="position:absolute;left:0;text-align:left;margin-left:339.3pt;margin-top:105.25pt;width:15.85pt;height:17.5pt;z-index:251676672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">
                <v:shape id="Parenthèse fermante 29" o:spid="_x0000_s1035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" adj="539" strokecolor="black [3200]" strokeweight="1.25pt">
                  <v:stroke joinstyle="miter"/>
                </v:shape>
                <v:shape id="Zone de texte 2" o:spid="_x0000_s1036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14:paraId="346CE76D" w14:textId="77777777" w:rsidR="00512E99" w:rsidRPr="00512E99" w:rsidRDefault="00512E99" w:rsidP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B7571C4" wp14:editId="6CF88163">
                <wp:simplePos x="0" y="0"/>
                <wp:positionH relativeFrom="column">
                  <wp:posOffset>3900533</wp:posOffset>
                </wp:positionH>
                <wp:positionV relativeFrom="paragraph">
                  <wp:posOffset>841647</wp:posOffset>
                </wp:positionV>
                <wp:extent cx="201295" cy="222476"/>
                <wp:effectExtent l="0" t="0" r="8255" b="25400"/>
                <wp:wrapNone/>
                <wp:docPr id="19" name="Groupe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20" name="Parenthèse fermante 20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7096C4" w14:textId="77777777" w:rsidR="00512E99" w:rsidRPr="00512E99" w:rsidRDefault="00512E99" w:rsidP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7571C4" id="Groupe 19" o:spid="_x0000_s1037" style="position:absolute;left:0;text-align:left;margin-left:307.15pt;margin-top:66.25pt;width:15.85pt;height:17.5pt;z-index:251670528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">
                <v:shape id="Parenthèse fermante 20" o:spid="_x0000_s1038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" adj="539" strokecolor="black [3200]" strokeweight="1.25pt">
                  <v:stroke joinstyle="miter"/>
                </v:shape>
                <v:shape id="Zone de texte 2" o:spid="_x0000_s1039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1A7096C4" w14:textId="77777777" w:rsidR="00512E99" w:rsidRPr="00512E99" w:rsidRDefault="00512E99" w:rsidP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1C67152" wp14:editId="1488AF93">
                <wp:simplePos x="0" y="0"/>
                <wp:positionH relativeFrom="column">
                  <wp:posOffset>3105876</wp:posOffset>
                </wp:positionH>
                <wp:positionV relativeFrom="paragraph">
                  <wp:posOffset>1467576</wp:posOffset>
                </wp:positionV>
                <wp:extent cx="201295" cy="222476"/>
                <wp:effectExtent l="0" t="0" r="8255" b="25400"/>
                <wp:wrapNone/>
                <wp:docPr id="22" name="Groupe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23" name="Parenthèse fermante 23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B23CDD" w14:textId="77777777" w:rsidR="00512E99" w:rsidRPr="00512E99" w:rsidRDefault="00512E99" w:rsidP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C67152" id="Groupe 22" o:spid="_x0000_s1040" style="position:absolute;left:0;text-align:left;margin-left:244.55pt;margin-top:115.55pt;width:15.85pt;height:17.5pt;z-index:251672576;mso-width-relative:margin;mso-height-relative:margin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">
                <v:shape id="Parenthèse fermante 23" o:spid="_x0000_s1041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" adj="539" strokecolor="black [3200]" strokeweight="1.25pt">
                  <v:stroke joinstyle="miter"/>
                </v:shape>
                <v:shape id="Zone de texte 2" o:spid="_x0000_s1042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3DB23CDD" w14:textId="77777777" w:rsidR="00512E99" w:rsidRPr="00512E99" w:rsidRDefault="00512E99" w:rsidP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14193C7" wp14:editId="386C62CF">
                <wp:simplePos x="0" y="0"/>
                <wp:positionH relativeFrom="column">
                  <wp:posOffset>2746647</wp:posOffset>
                </wp:positionH>
                <wp:positionV relativeFrom="paragraph">
                  <wp:posOffset>1157968</wp:posOffset>
                </wp:positionV>
                <wp:extent cx="201295" cy="222476"/>
                <wp:effectExtent l="0" t="0" r="8255" b="25400"/>
                <wp:wrapNone/>
                <wp:docPr id="13" name="Groupe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14" name="Parenthèse fermante 14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EDEA1" w14:textId="77777777" w:rsidR="00512E99" w:rsidRPr="00512E99" w:rsidRDefault="00512E99" w:rsidP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4193C7" id="Groupe 13" o:spid="_x0000_s1043" style="position:absolute;left:0;text-align:left;margin-left:216.25pt;margin-top:91.2pt;width:15.85pt;height:17.5pt;z-index:251666432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">
                <v:shape id="Parenthèse fermante 14" o:spid="_x0000_s1044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" adj="539" strokecolor="black [3200]" strokeweight="1.25pt">
                  <v:stroke joinstyle="miter"/>
                </v:shape>
                <v:shape id="Zone de texte 2" o:spid="_x0000_s1045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774EDEA1" w14:textId="77777777" w:rsidR="00512E99" w:rsidRPr="00512E99" w:rsidRDefault="00512E99" w:rsidP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B6BA505" wp14:editId="31177BE3">
                <wp:simplePos x="0" y="0"/>
                <wp:positionH relativeFrom="column">
                  <wp:posOffset>2371090</wp:posOffset>
                </wp:positionH>
                <wp:positionV relativeFrom="paragraph">
                  <wp:posOffset>1418590</wp:posOffset>
                </wp:positionV>
                <wp:extent cx="201295" cy="222476"/>
                <wp:effectExtent l="0" t="0" r="8255" b="25400"/>
                <wp:wrapNone/>
                <wp:docPr id="16" name="Groupe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17" name="Parenthèse fermante 17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BFDA57" w14:textId="77777777" w:rsidR="00512E99" w:rsidRPr="00512E99" w:rsidRDefault="00512E99" w:rsidP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6BA505" id="Groupe 16" o:spid="_x0000_s1046" style="position:absolute;left:0;text-align:left;margin-left:186.7pt;margin-top:111.7pt;width:15.85pt;height:17.5pt;z-index:251668480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">
                <v:shape id="Parenthèse fermante 17" o:spid="_x0000_s1047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" adj="539" strokecolor="black [3200]" strokeweight="1.25pt">
                  <v:stroke joinstyle="miter"/>
                </v:shape>
                <v:shape id="Zone de texte 2" o:spid="_x0000_s1048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7CBFDA57" w14:textId="77777777" w:rsidR="00512E99" w:rsidRPr="00512E99" w:rsidRDefault="00512E99" w:rsidP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97FEF3C" wp14:editId="6D8F95A2">
                <wp:simplePos x="0" y="0"/>
                <wp:positionH relativeFrom="column">
                  <wp:posOffset>1983982</wp:posOffset>
                </wp:positionH>
                <wp:positionV relativeFrom="paragraph">
                  <wp:posOffset>1392011</wp:posOffset>
                </wp:positionV>
                <wp:extent cx="201295" cy="222476"/>
                <wp:effectExtent l="0" t="0" r="8255" b="25400"/>
                <wp:wrapNone/>
                <wp:docPr id="10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11" name="Parenthèse fermante 11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871AA0" w14:textId="77777777" w:rsidR="00512E99" w:rsidRPr="00512E99" w:rsidRDefault="00512E99" w:rsidP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7FEF3C" id="Groupe 10" o:spid="_x0000_s1049" style="position:absolute;left:0;text-align:left;margin-left:156.2pt;margin-top:109.6pt;width:15.85pt;height:17.5pt;z-index:251664384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">
                <v:shape id="Parenthèse fermante 11" o:spid="_x0000_s1050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" adj="539" strokecolor="black [3200]" strokeweight="1.25pt">
                  <v:stroke joinstyle="miter"/>
                </v:shape>
                <v:shape id="Zone de texte 2" o:spid="_x0000_s1051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5E871AA0" w14:textId="77777777" w:rsidR="00512E99" w:rsidRPr="00512E99" w:rsidRDefault="00512E99" w:rsidP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CADD4E4" wp14:editId="60EC8AA4">
                <wp:simplePos x="0" y="0"/>
                <wp:positionH relativeFrom="column">
                  <wp:posOffset>1249862</wp:posOffset>
                </wp:positionH>
                <wp:positionV relativeFrom="paragraph">
                  <wp:posOffset>874939</wp:posOffset>
                </wp:positionV>
                <wp:extent cx="201295" cy="222476"/>
                <wp:effectExtent l="0" t="0" r="8255" b="25400"/>
                <wp:wrapNone/>
                <wp:docPr id="7" name="Grou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8" name="Parenthèse fermante 8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2E83A7" w14:textId="77777777" w:rsidR="00512E99" w:rsidRPr="00512E99" w:rsidRDefault="00512E99" w:rsidP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CADD4E4" id="Groupe 7" o:spid="_x0000_s1052" style="position:absolute;left:0;text-align:left;margin-left:98.4pt;margin-top:68.9pt;width:15.85pt;height:17.5pt;z-index:251662336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">
                <v:shape id="Parenthèse fermante 8" o:spid="_x0000_s1053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" adj="539" strokecolor="black [3200]" strokeweight="1.25pt">
                  <v:stroke joinstyle="miter"/>
                </v:shape>
                <v:shape id="Zone de texte 2" o:spid="_x0000_s1054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562E83A7" w14:textId="77777777" w:rsidR="00512E99" w:rsidRPr="00512E99" w:rsidRDefault="00512E99" w:rsidP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12E99">
        <w:rPr>
          <w:noProof/>
          <w:sz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C9DD9F8" wp14:editId="3556E06D">
                <wp:simplePos x="0" y="0"/>
                <wp:positionH relativeFrom="column">
                  <wp:posOffset>825318</wp:posOffset>
                </wp:positionH>
                <wp:positionV relativeFrom="paragraph">
                  <wp:posOffset>461282</wp:posOffset>
                </wp:positionV>
                <wp:extent cx="201295" cy="222476"/>
                <wp:effectExtent l="0" t="0" r="8255" b="25400"/>
                <wp:wrapNone/>
                <wp:docPr id="6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295" cy="222476"/>
                          <a:chOff x="0" y="0"/>
                          <a:chExt cx="201295" cy="222476"/>
                        </a:xfrm>
                      </wpg:grpSpPr>
                      <wps:wsp>
                        <wps:cNvPr id="5" name="Parenthèse fermante 5"/>
                        <wps:cNvSpPr/>
                        <wps:spPr>
                          <a:xfrm rot="16200000">
                            <a:off x="97473" y="124686"/>
                            <a:ext cx="45085" cy="150495"/>
                          </a:xfrm>
                          <a:prstGeom prst="rightBracket">
                            <a:avLst/>
                          </a:prstGeom>
                          <a:ln w="1587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E1D06C" w14:textId="2E3BD6D3" w:rsidR="00512E99" w:rsidRPr="00512E99" w:rsidRDefault="00512E99">
                              <w:pPr>
                                <w:rPr>
                                  <w:sz w:val="24"/>
                                  <w:lang w:val="fr-FR"/>
                                </w:rPr>
                              </w:pPr>
                              <w:r w:rsidRPr="00512E99">
                                <w:rPr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9DD9F8" id="Groupe 6" o:spid="_x0000_s1055" style="position:absolute;left:0;text-align:left;margin-left:65pt;margin-top:36.3pt;width:15.85pt;height:17.5pt;z-index:251660288" coordsize="201295,22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">
                <v:shape id="Parenthèse fermante 5" o:spid="_x0000_s1056" type="#_x0000_t86" style="position:absolute;left:97473;top:124686;width:45085;height:15049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" adj="539" strokecolor="black [3200]" strokeweight="1.25pt">
                  <v:stroke joinstyle="miter"/>
                </v:shape>
                <v:shape id="Zone de texte 2" o:spid="_x0000_s1057" type="#_x0000_t202" style="position:absolute;width:201295;height:201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3BE1D06C" w14:textId="2E3BD6D3" w:rsidR="00512E99" w:rsidRPr="00512E99" w:rsidRDefault="00512E99">
                        <w:pPr>
                          <w:rPr>
                            <w:sz w:val="24"/>
                            <w:lang w:val="fr-FR"/>
                          </w:rPr>
                        </w:pPr>
                        <w:r w:rsidRPr="00512E99">
                          <w:rPr>
                            <w:sz w:val="24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155F1B5" w14:textId="2B2D522F" w:rsidR="00C654E8" w:rsidRDefault="00C654E8" w:rsidP="00CC7D6E">
      <w:pPr>
        <w:rPr>
          <w:noProof/>
          <w:sz w:val="24"/>
          <w:lang w:val="en-US"/>
        </w:rPr>
      </w:pPr>
    </w:p>
    <w:p w14:paraId="662BF0D8" w14:textId="028F35F2" w:rsidR="00C654E8" w:rsidRDefault="00C654E8" w:rsidP="00CC7D6E">
      <w:pPr>
        <w:rPr>
          <w:noProof/>
          <w:sz w:val="24"/>
          <w:lang w:val="en-US"/>
        </w:rPr>
      </w:pPr>
    </w:p>
    <w:p w14:paraId="6C20525D" w14:textId="607CE7AE" w:rsidR="00C654E8" w:rsidRDefault="00C654E8" w:rsidP="00CC7D6E">
      <w:pPr>
        <w:rPr>
          <w:noProof/>
          <w:sz w:val="24"/>
          <w:lang w:val="en-US"/>
        </w:rPr>
      </w:pPr>
    </w:p>
    <w:p w14:paraId="63C1AC42" w14:textId="77777777" w:rsidR="00C654E8" w:rsidRDefault="00C654E8" w:rsidP="00CC7D6E">
      <w:pPr>
        <w:rPr>
          <w:noProof/>
          <w:sz w:val="24"/>
          <w:lang w:val="en-US"/>
        </w:rPr>
      </w:pPr>
    </w:p>
    <w:p w14:paraId="78829653" w14:textId="57AD0CA1" w:rsidR="00C654E8" w:rsidRDefault="00C654E8" w:rsidP="00CC7D6E">
      <w:pPr>
        <w:rPr>
          <w:noProof/>
          <w:sz w:val="24"/>
          <w:lang w:val="en-US"/>
        </w:rPr>
      </w:pPr>
    </w:p>
    <w:p w14:paraId="287DAA91" w14:textId="2C4D521B" w:rsidR="00C654E8" w:rsidRDefault="00C654E8" w:rsidP="00CC7D6E">
      <w:pPr>
        <w:rPr>
          <w:noProof/>
          <w:sz w:val="24"/>
          <w:lang w:val="en-US"/>
        </w:rPr>
      </w:pPr>
    </w:p>
    <w:p w14:paraId="7DEF0D7A" w14:textId="4E523F68" w:rsidR="00C654E8" w:rsidRDefault="00C654E8" w:rsidP="00CC7D6E">
      <w:pPr>
        <w:rPr>
          <w:noProof/>
          <w:sz w:val="24"/>
          <w:lang w:val="en-US"/>
        </w:rPr>
      </w:pPr>
    </w:p>
    <w:p w14:paraId="2B4CF9DC" w14:textId="77777777" w:rsidR="00C654E8" w:rsidRDefault="00C654E8" w:rsidP="00CC7D6E">
      <w:pPr>
        <w:rPr>
          <w:noProof/>
          <w:sz w:val="24"/>
          <w:lang w:val="en-US"/>
        </w:rPr>
      </w:pPr>
    </w:p>
    <w:p w14:paraId="5D9E8C1C" w14:textId="77777777" w:rsidR="00C654E8" w:rsidRDefault="00C654E8" w:rsidP="00CC7D6E">
      <w:pPr>
        <w:rPr>
          <w:noProof/>
          <w:sz w:val="24"/>
          <w:lang w:val="en-US"/>
        </w:rPr>
      </w:pPr>
    </w:p>
    <w:p w14:paraId="1FAD6C52" w14:textId="787D5F2E" w:rsidR="009908AA" w:rsidRPr="00340E17" w:rsidRDefault="007209F1" w:rsidP="009908AA">
      <w:pPr>
        <w:rPr>
          <w:sz w:val="24"/>
          <w:lang w:val="en-US"/>
        </w:rPr>
      </w:pPr>
      <w:r w:rsidRPr="001070AD">
        <w:rPr>
          <w:b/>
          <w:bCs/>
          <w:sz w:val="24"/>
          <w:lang w:val="en-US"/>
        </w:rPr>
        <w:t>Fig</w:t>
      </w:r>
      <w:r w:rsidR="001070AD" w:rsidRPr="001070AD">
        <w:rPr>
          <w:b/>
          <w:bCs/>
          <w:sz w:val="24"/>
          <w:lang w:val="en-US"/>
        </w:rPr>
        <w:t>ure</w:t>
      </w:r>
      <w:r w:rsidRPr="001070AD">
        <w:rPr>
          <w:b/>
          <w:bCs/>
          <w:sz w:val="24"/>
          <w:lang w:val="en-US"/>
        </w:rPr>
        <w:t xml:space="preserve"> S</w:t>
      </w:r>
      <w:r w:rsidR="001070AD" w:rsidRPr="001070AD">
        <w:rPr>
          <w:b/>
          <w:bCs/>
          <w:sz w:val="24"/>
          <w:lang w:val="en-US"/>
        </w:rPr>
        <w:t>5</w:t>
      </w:r>
      <w:r w:rsidRPr="001070AD">
        <w:rPr>
          <w:b/>
          <w:bCs/>
          <w:sz w:val="24"/>
          <w:lang w:val="en-US"/>
        </w:rPr>
        <w:t>.</w:t>
      </w:r>
      <w:r>
        <w:rPr>
          <w:sz w:val="24"/>
          <w:lang w:val="en-US"/>
        </w:rPr>
        <w:t xml:space="preserve"> </w:t>
      </w:r>
      <w:r w:rsidR="008F21AA">
        <w:rPr>
          <w:sz w:val="24"/>
          <w:lang w:val="en-US"/>
        </w:rPr>
        <w:t xml:space="preserve">Proportion of </w:t>
      </w:r>
      <w:r w:rsidR="00657A77">
        <w:rPr>
          <w:sz w:val="24"/>
          <w:lang w:val="en-US"/>
        </w:rPr>
        <w:t xml:space="preserve">permease genes of different clades in </w:t>
      </w:r>
      <w:r w:rsidR="00657A77">
        <w:rPr>
          <w:rFonts w:cs="Arial"/>
          <w:sz w:val="24"/>
          <w:lang w:val="en-US"/>
        </w:rPr>
        <w:t xml:space="preserve">the </w:t>
      </w:r>
      <w:r w:rsidR="00657A77" w:rsidRPr="00B16785">
        <w:rPr>
          <w:rFonts w:cs="Arial"/>
          <w:sz w:val="24"/>
          <w:lang w:val="en-US"/>
        </w:rPr>
        <w:t xml:space="preserve">sugarcane rhizosphere </w:t>
      </w:r>
      <w:r w:rsidR="00657A77">
        <w:rPr>
          <w:rFonts w:cs="Arial"/>
          <w:sz w:val="24"/>
          <w:lang w:val="en-US"/>
        </w:rPr>
        <w:t xml:space="preserve">(n=6) </w:t>
      </w:r>
      <w:r w:rsidR="00657A77" w:rsidRPr="00B16785">
        <w:rPr>
          <w:rFonts w:cs="Arial"/>
          <w:sz w:val="24"/>
          <w:lang w:val="en-US"/>
        </w:rPr>
        <w:t xml:space="preserve">and </w:t>
      </w:r>
      <w:r w:rsidR="00657A77">
        <w:rPr>
          <w:rFonts w:cs="Arial"/>
          <w:sz w:val="24"/>
          <w:lang w:val="en-US"/>
        </w:rPr>
        <w:t>bulk</w:t>
      </w:r>
      <w:r w:rsidR="00657A77" w:rsidRPr="00B16785">
        <w:rPr>
          <w:rFonts w:cs="Arial"/>
          <w:sz w:val="24"/>
          <w:lang w:val="en-US"/>
        </w:rPr>
        <w:t xml:space="preserve"> soil</w:t>
      </w:r>
      <w:r w:rsidR="00657A77">
        <w:rPr>
          <w:rFonts w:cs="Arial"/>
          <w:sz w:val="24"/>
          <w:lang w:val="en-US"/>
        </w:rPr>
        <w:t xml:space="preserve"> (n=8), from metag</w:t>
      </w:r>
      <w:r w:rsidR="00452046">
        <w:rPr>
          <w:rFonts w:cs="Arial"/>
          <w:sz w:val="24"/>
          <w:lang w:val="en-US"/>
        </w:rPr>
        <w:t>enomic data in Yeo et al [28]</w:t>
      </w:r>
      <w:r w:rsidR="00312E4C">
        <w:rPr>
          <w:rFonts w:cs="Arial"/>
          <w:sz w:val="24"/>
          <w:lang w:val="en-US"/>
        </w:rPr>
        <w:t xml:space="preserve">. </w:t>
      </w:r>
      <w:r w:rsidR="009908AA">
        <w:rPr>
          <w:rFonts w:cs="Arial"/>
          <w:sz w:val="24"/>
          <w:lang w:val="en-US"/>
        </w:rPr>
        <w:t>A</w:t>
      </w:r>
      <w:r w:rsidR="009908AA" w:rsidRPr="009908AA">
        <w:rPr>
          <w:rFonts w:cs="Arial"/>
          <w:sz w:val="24"/>
          <w:lang w:val="en-US"/>
        </w:rPr>
        <w:t xml:space="preserve">sterix indicates a significant difference </w:t>
      </w:r>
      <w:r w:rsidR="009908AA" w:rsidRPr="00340E17">
        <w:rPr>
          <w:sz w:val="24"/>
          <w:lang w:val="en-US"/>
        </w:rPr>
        <w:t xml:space="preserve">(P&lt;0.05; </w:t>
      </w:r>
      <w:r w:rsidR="009908AA">
        <w:rPr>
          <w:sz w:val="24"/>
          <w:lang w:val="en-US"/>
        </w:rPr>
        <w:t>Wilco</w:t>
      </w:r>
      <w:r w:rsidR="003D4727">
        <w:rPr>
          <w:sz w:val="24"/>
          <w:lang w:val="en-US"/>
        </w:rPr>
        <w:t>xon test</w:t>
      </w:r>
      <w:r w:rsidR="009908AA" w:rsidRPr="00340E17">
        <w:rPr>
          <w:sz w:val="24"/>
          <w:lang w:val="en-US"/>
        </w:rPr>
        <w:t>).</w:t>
      </w:r>
    </w:p>
    <w:p w14:paraId="3FA7F017" w14:textId="3BC7C4C6" w:rsidR="007209F1" w:rsidRPr="00292603" w:rsidRDefault="007209F1" w:rsidP="00CC7D6E">
      <w:pPr>
        <w:rPr>
          <w:sz w:val="24"/>
          <w:lang w:val="en-US"/>
        </w:rPr>
      </w:pPr>
    </w:p>
    <w:sectPr w:rsidR="007209F1" w:rsidRPr="00292603" w:rsidSect="006920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EC"/>
    <w:rsid w:val="00004119"/>
    <w:rsid w:val="0000639E"/>
    <w:rsid w:val="00017167"/>
    <w:rsid w:val="000421C3"/>
    <w:rsid w:val="000543A8"/>
    <w:rsid w:val="00081324"/>
    <w:rsid w:val="000C6773"/>
    <w:rsid w:val="000D30C2"/>
    <w:rsid w:val="000E6C16"/>
    <w:rsid w:val="000F734B"/>
    <w:rsid w:val="00101B9F"/>
    <w:rsid w:val="001070AD"/>
    <w:rsid w:val="00134102"/>
    <w:rsid w:val="00184BAC"/>
    <w:rsid w:val="001F2DC3"/>
    <w:rsid w:val="00261B1F"/>
    <w:rsid w:val="00265F00"/>
    <w:rsid w:val="00292603"/>
    <w:rsid w:val="00312E4C"/>
    <w:rsid w:val="00340E17"/>
    <w:rsid w:val="003464F9"/>
    <w:rsid w:val="00362DFC"/>
    <w:rsid w:val="00390E63"/>
    <w:rsid w:val="003D4727"/>
    <w:rsid w:val="003F0C85"/>
    <w:rsid w:val="00433F02"/>
    <w:rsid w:val="00444EB7"/>
    <w:rsid w:val="00452046"/>
    <w:rsid w:val="00494A75"/>
    <w:rsid w:val="004B12EC"/>
    <w:rsid w:val="004D57CE"/>
    <w:rsid w:val="00512E99"/>
    <w:rsid w:val="00522D6B"/>
    <w:rsid w:val="00541CE9"/>
    <w:rsid w:val="00543DBD"/>
    <w:rsid w:val="005915DD"/>
    <w:rsid w:val="005B329B"/>
    <w:rsid w:val="005C05EA"/>
    <w:rsid w:val="005D422F"/>
    <w:rsid w:val="00645F59"/>
    <w:rsid w:val="00657A77"/>
    <w:rsid w:val="00661E1F"/>
    <w:rsid w:val="006920DA"/>
    <w:rsid w:val="006A45CB"/>
    <w:rsid w:val="006C1EF5"/>
    <w:rsid w:val="006C5CD5"/>
    <w:rsid w:val="006D51A1"/>
    <w:rsid w:val="006E40C9"/>
    <w:rsid w:val="006F2A0E"/>
    <w:rsid w:val="00702DB8"/>
    <w:rsid w:val="00703D1E"/>
    <w:rsid w:val="007209F1"/>
    <w:rsid w:val="007316CC"/>
    <w:rsid w:val="00746C58"/>
    <w:rsid w:val="00777E88"/>
    <w:rsid w:val="007E3854"/>
    <w:rsid w:val="007F0044"/>
    <w:rsid w:val="007F507B"/>
    <w:rsid w:val="008D14E6"/>
    <w:rsid w:val="008F21AA"/>
    <w:rsid w:val="00920D41"/>
    <w:rsid w:val="009226F1"/>
    <w:rsid w:val="0094337A"/>
    <w:rsid w:val="00971D61"/>
    <w:rsid w:val="00974085"/>
    <w:rsid w:val="009908AA"/>
    <w:rsid w:val="00991B33"/>
    <w:rsid w:val="00992FC4"/>
    <w:rsid w:val="009B0A45"/>
    <w:rsid w:val="00A02DD4"/>
    <w:rsid w:val="00A43746"/>
    <w:rsid w:val="00A445D4"/>
    <w:rsid w:val="00A54390"/>
    <w:rsid w:val="00A67CB2"/>
    <w:rsid w:val="00B022B6"/>
    <w:rsid w:val="00B661E2"/>
    <w:rsid w:val="00BB683F"/>
    <w:rsid w:val="00BC68CB"/>
    <w:rsid w:val="00BE6CCF"/>
    <w:rsid w:val="00C407E4"/>
    <w:rsid w:val="00C654E8"/>
    <w:rsid w:val="00CB7B3D"/>
    <w:rsid w:val="00CC4BF0"/>
    <w:rsid w:val="00CC7D6E"/>
    <w:rsid w:val="00D34ABB"/>
    <w:rsid w:val="00D46F98"/>
    <w:rsid w:val="00D54BAA"/>
    <w:rsid w:val="00D5756F"/>
    <w:rsid w:val="00DB3D87"/>
    <w:rsid w:val="00DB3D98"/>
    <w:rsid w:val="00DD02B6"/>
    <w:rsid w:val="00E61E1C"/>
    <w:rsid w:val="00E91CF1"/>
    <w:rsid w:val="00EA074D"/>
    <w:rsid w:val="00EB0F9E"/>
    <w:rsid w:val="00FA44A4"/>
    <w:rsid w:val="00FC2BCF"/>
    <w:rsid w:val="00FD3738"/>
    <w:rsid w:val="00FF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874B5"/>
  <w15:chartTrackingRefBased/>
  <w15:docId w15:val="{4798593B-9198-4B15-B069-A5AF42D1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DD4"/>
    <w:pPr>
      <w:spacing w:after="120" w:line="240" w:lineRule="auto"/>
      <w:jc w:val="both"/>
    </w:pPr>
    <w:rPr>
      <w:rFonts w:ascii="Arial" w:eastAsia="Times New Roman" w:hAnsi="Arial" w:cs="Times New Roman"/>
      <w:kern w:val="0"/>
      <w:sz w:val="20"/>
      <w:szCs w:val="24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C7D6E"/>
    <w:pPr>
      <w:jc w:val="center"/>
    </w:pPr>
    <w:rPr>
      <w:b/>
      <w:bCs/>
      <w:i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3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igure S1_metal contamination qPCR-2.xlsx]Feuil1'!$B$3</c:f>
              <c:strCache>
                <c:ptCount val="1"/>
                <c:pt idx="0">
                  <c:v>Number of HME genes / number of 16S rDNA</c:v>
                </c:pt>
              </c:strCache>
            </c:strRef>
          </c:tx>
          <c:spPr>
            <a:solidFill>
              <a:srgbClr val="E46C0A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figure S1_metal contamination qPCR-2.xlsx]Feuil1'!$C$4:$C$6</c:f>
                <c:numCache>
                  <c:formatCode>General</c:formatCode>
                  <c:ptCount val="3"/>
                  <c:pt idx="0">
                    <c:v>4.4999999999999998E-2</c:v>
                  </c:pt>
                  <c:pt idx="1">
                    <c:v>0.12</c:v>
                  </c:pt>
                  <c:pt idx="2">
                    <c:v>0.12</c:v>
                  </c:pt>
                </c:numCache>
              </c:numRef>
            </c:plus>
            <c:minus>
              <c:numRef>
                <c:f>'[figure S1_metal contamination qPCR-2.xlsx]Feuil1'!$C$4:$C$6</c:f>
                <c:numCache>
                  <c:formatCode>General</c:formatCode>
                  <c:ptCount val="3"/>
                  <c:pt idx="0">
                    <c:v>4.4999999999999998E-2</c:v>
                  </c:pt>
                  <c:pt idx="1">
                    <c:v>0.12</c:v>
                  </c:pt>
                  <c:pt idx="2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figure S1_metal contamination qPCR-2.xlsx]Feuil1'!$A$4:$A$6</c:f>
              <c:strCache>
                <c:ptCount val="3"/>
                <c:pt idx="0">
                  <c:v>Control</c:v>
                </c:pt>
                <c:pt idx="1">
                  <c:v>High metal contamination</c:v>
                </c:pt>
                <c:pt idx="2">
                  <c:v>Low metal contamination</c:v>
                </c:pt>
              </c:strCache>
            </c:strRef>
          </c:cat>
          <c:val>
            <c:numRef>
              <c:f>'[figure S1_metal contamination qPCR-2.xlsx]Feuil1'!$B$4:$B$6</c:f>
              <c:numCache>
                <c:formatCode>0.00E+00</c:formatCode>
                <c:ptCount val="3"/>
                <c:pt idx="0">
                  <c:v>0.32</c:v>
                </c:pt>
                <c:pt idx="1">
                  <c:v>0.55000000000000004</c:v>
                </c:pt>
                <c:pt idx="2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8E-40C7-A529-5C9145F09A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42582064"/>
        <c:axId val="542582544"/>
      </c:barChart>
      <c:catAx>
        <c:axId val="542582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542582544"/>
        <c:crosses val="autoZero"/>
        <c:auto val="1"/>
        <c:lblAlgn val="ctr"/>
        <c:lblOffset val="100"/>
        <c:noMultiLvlLbl val="0"/>
      </c:catAx>
      <c:valAx>
        <c:axId val="542582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HME genes / number of 16S rRNA gen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542582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Bulk soil</c:v>
          </c:tx>
          <c:spPr>
            <a:solidFill>
              <a:schemeClr val="accent6">
                <a:lumMod val="7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[Analyse qPCR_HAE1_ECOFAR.xlsx]ecofar'!$P$4:$P$18</c:f>
                <c:numCache>
                  <c:formatCode>General</c:formatCode>
                  <c:ptCount val="14"/>
                  <c:pt idx="0">
                    <c:v>0.17330166187239182</c:v>
                  </c:pt>
                  <c:pt idx="1">
                    <c:v>4.9912419499339028E-2</c:v>
                  </c:pt>
                  <c:pt idx="2">
                    <c:v>2.2327723361322094E-2</c:v>
                  </c:pt>
                  <c:pt idx="3">
                    <c:v>7.5794983582358838E-2</c:v>
                  </c:pt>
                  <c:pt idx="4">
                    <c:v>0.1123051946590399</c:v>
                  </c:pt>
                  <c:pt idx="5">
                    <c:v>4.3146744340592881E-2</c:v>
                  </c:pt>
                  <c:pt idx="6">
                    <c:v>5.5639485416973986E-2</c:v>
                  </c:pt>
                  <c:pt idx="7">
                    <c:v>1.2084075056009693E-2</c:v>
                  </c:pt>
                  <c:pt idx="8">
                    <c:v>0</c:v>
                  </c:pt>
                  <c:pt idx="9">
                    <c:v>9.9888974826633989E-2</c:v>
                  </c:pt>
                  <c:pt idx="10">
                    <c:v>0.28188446500152636</c:v>
                  </c:pt>
                  <c:pt idx="11">
                    <c:v>0.1418129846084282</c:v>
                  </c:pt>
                  <c:pt idx="12">
                    <c:v>3.0651162535363388E-2</c:v>
                  </c:pt>
                  <c:pt idx="13">
                    <c:v>6.6039135672133931E-2</c:v>
                  </c:pt>
                </c:numCache>
                <c:extLst/>
              </c:numRef>
            </c:plus>
            <c:minus>
              <c:numRef>
                <c:f>'[Analyse qPCR_HAE1_ECOFAR.xlsx]ecofar'!$P$4:$P$18</c:f>
                <c:numCache>
                  <c:formatCode>General</c:formatCode>
                  <c:ptCount val="14"/>
                  <c:pt idx="0">
                    <c:v>0.17330166187239182</c:v>
                  </c:pt>
                  <c:pt idx="1">
                    <c:v>4.9912419499339028E-2</c:v>
                  </c:pt>
                  <c:pt idx="2">
                    <c:v>2.2327723361322094E-2</c:v>
                  </c:pt>
                  <c:pt idx="3">
                    <c:v>7.5794983582358838E-2</c:v>
                  </c:pt>
                  <c:pt idx="4">
                    <c:v>0.1123051946590399</c:v>
                  </c:pt>
                  <c:pt idx="5">
                    <c:v>4.3146744340592881E-2</c:v>
                  </c:pt>
                  <c:pt idx="6">
                    <c:v>5.5639485416973986E-2</c:v>
                  </c:pt>
                  <c:pt idx="7">
                    <c:v>1.2084075056009693E-2</c:v>
                  </c:pt>
                  <c:pt idx="8">
                    <c:v>0</c:v>
                  </c:pt>
                  <c:pt idx="9">
                    <c:v>9.9888974826633989E-2</c:v>
                  </c:pt>
                  <c:pt idx="10">
                    <c:v>0.28188446500152636</c:v>
                  </c:pt>
                  <c:pt idx="11">
                    <c:v>0.1418129846084282</c:v>
                  </c:pt>
                  <c:pt idx="12">
                    <c:v>3.0651162535363388E-2</c:v>
                  </c:pt>
                  <c:pt idx="13">
                    <c:v>6.6039135672133931E-2</c:v>
                  </c:pt>
                </c:numCache>
                <c:extLst/>
              </c:numRef>
            </c:minus>
          </c:errBars>
          <c:cat>
            <c:strRef>
              <c:f>'[Analyse qPCR_HAE1_ECOFAR.xlsx]ecofar'!$N$4:$N$18</c:f>
              <c:strCache>
                <c:ptCount val="14"/>
                <c:pt idx="0">
                  <c:v>Vaulx en velin </c:v>
                </c:pt>
                <c:pt idx="1">
                  <c:v>Ecully</c:v>
                </c:pt>
                <c:pt idx="2">
                  <c:v>Charbonières</c:v>
                </c:pt>
                <c:pt idx="3">
                  <c:v>Feyssine </c:v>
                </c:pt>
                <c:pt idx="4">
                  <c:v>Miribel  </c:v>
                </c:pt>
                <c:pt idx="5">
                  <c:v>Caluire </c:v>
                </c:pt>
                <c:pt idx="6">
                  <c:v>Pusignan </c:v>
                </c:pt>
                <c:pt idx="7">
                  <c:v>Intermarché Rochetaillé</c:v>
                </c:pt>
                <c:pt idx="8">
                  <c:v>Rochetaillé</c:v>
                </c:pt>
                <c:pt idx="9">
                  <c:v>Meyzieu-Zi-Merck </c:v>
                </c:pt>
                <c:pt idx="10">
                  <c:v>Meyzieu-Schneider </c:v>
                </c:pt>
                <c:pt idx="11">
                  <c:v>Vénissieux </c:v>
                </c:pt>
                <c:pt idx="12">
                  <c:v>Solaize</c:v>
                </c:pt>
                <c:pt idx="13">
                  <c:v>St Fons</c:v>
                </c:pt>
              </c:strCache>
              <c:extLst/>
            </c:strRef>
          </c:cat>
          <c:val>
            <c:numRef>
              <c:f>'[Analyse qPCR_HAE1_ECOFAR.xlsx]ecofar'!$O$4:$O$18</c:f>
              <c:numCache>
                <c:formatCode>General</c:formatCode>
                <c:ptCount val="14"/>
                <c:pt idx="0">
                  <c:v>0.67464362063700034</c:v>
                </c:pt>
                <c:pt idx="1">
                  <c:v>0.45280182780182776</c:v>
                </c:pt>
                <c:pt idx="2">
                  <c:v>0.38484885807791114</c:v>
                </c:pt>
                <c:pt idx="3">
                  <c:v>0.56566411238825032</c:v>
                </c:pt>
                <c:pt idx="4">
                  <c:v>0.83655462184873941</c:v>
                </c:pt>
                <c:pt idx="5">
                  <c:v>0.63435550935550933</c:v>
                </c:pt>
                <c:pt idx="6">
                  <c:v>0.56737336047037545</c:v>
                </c:pt>
                <c:pt idx="7">
                  <c:v>0.51201695363869382</c:v>
                </c:pt>
                <c:pt idx="8">
                  <c:v>0.67033898305084749</c:v>
                </c:pt>
                <c:pt idx="9">
                  <c:v>1.1713033124052825</c:v>
                </c:pt>
                <c:pt idx="10">
                  <c:v>0.88763410502540929</c:v>
                </c:pt>
                <c:pt idx="11">
                  <c:v>0.84587692307692308</c:v>
                </c:pt>
                <c:pt idx="12">
                  <c:v>0.71107553365230447</c:v>
                </c:pt>
                <c:pt idx="13">
                  <c:v>0.5798093034389212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ED04-407B-9D99-4923064DBF8C}"/>
            </c:ext>
          </c:extLst>
        </c:ser>
        <c:ser>
          <c:idx val="1"/>
          <c:order val="1"/>
          <c:tx>
            <c:v>Rhizosphere</c:v>
          </c:tx>
          <c:spPr>
            <a:solidFill>
              <a:srgbClr val="00B05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[Analyse qPCR_HAE1_ECOFAR.xlsx]ecofar'!$P$22:$P$36</c:f>
                <c:numCache>
                  <c:formatCode>General</c:formatCode>
                  <c:ptCount val="14"/>
                  <c:pt idx="0">
                    <c:v>0.10253048327204903</c:v>
                  </c:pt>
                  <c:pt idx="1">
                    <c:v>5.0956383128440183E-2</c:v>
                  </c:pt>
                  <c:pt idx="2">
                    <c:v>2.3850823968593858E-2</c:v>
                  </c:pt>
                  <c:pt idx="3">
                    <c:v>3.4348764977072531E-2</c:v>
                  </c:pt>
                  <c:pt idx="4">
                    <c:v>6.2631939709520995E-2</c:v>
                  </c:pt>
                  <c:pt idx="5">
                    <c:v>2.569679253835053E-2</c:v>
                  </c:pt>
                  <c:pt idx="6">
                    <c:v>6.4182144456058484E-3</c:v>
                  </c:pt>
                  <c:pt idx="7">
                    <c:v>7.1361896735005217E-2</c:v>
                  </c:pt>
                  <c:pt idx="8">
                    <c:v>1.9569614076190893E-2</c:v>
                  </c:pt>
                  <c:pt idx="9">
                    <c:v>5.5457710294768335E-2</c:v>
                  </c:pt>
                  <c:pt idx="10">
                    <c:v>0.1423384097338814</c:v>
                  </c:pt>
                  <c:pt idx="11">
                    <c:v>1.5165201834441571E-2</c:v>
                  </c:pt>
                  <c:pt idx="12">
                    <c:v>7.4201304150344941E-2</c:v>
                  </c:pt>
                  <c:pt idx="13">
                    <c:v>0.2069894395836982</c:v>
                  </c:pt>
                </c:numCache>
                <c:extLst/>
              </c:numRef>
            </c:plus>
            <c:minus>
              <c:numRef>
                <c:f>'[Analyse qPCR_HAE1_ECOFAR.xlsx]ecofar'!$P$22:$P$36</c:f>
                <c:numCache>
                  <c:formatCode>General</c:formatCode>
                  <c:ptCount val="14"/>
                  <c:pt idx="0">
                    <c:v>0.10253048327204903</c:v>
                  </c:pt>
                  <c:pt idx="1">
                    <c:v>5.0956383128440183E-2</c:v>
                  </c:pt>
                  <c:pt idx="2">
                    <c:v>2.3850823968593858E-2</c:v>
                  </c:pt>
                  <c:pt idx="3">
                    <c:v>3.4348764977072531E-2</c:v>
                  </c:pt>
                  <c:pt idx="4">
                    <c:v>6.2631939709520995E-2</c:v>
                  </c:pt>
                  <c:pt idx="5">
                    <c:v>2.569679253835053E-2</c:v>
                  </c:pt>
                  <c:pt idx="6">
                    <c:v>6.4182144456058484E-3</c:v>
                  </c:pt>
                  <c:pt idx="7">
                    <c:v>7.1361896735005217E-2</c:v>
                  </c:pt>
                  <c:pt idx="8">
                    <c:v>1.9569614076190893E-2</c:v>
                  </c:pt>
                  <c:pt idx="9">
                    <c:v>5.5457710294768335E-2</c:v>
                  </c:pt>
                  <c:pt idx="10">
                    <c:v>0.1423384097338814</c:v>
                  </c:pt>
                  <c:pt idx="11">
                    <c:v>1.5165201834441571E-2</c:v>
                  </c:pt>
                  <c:pt idx="12">
                    <c:v>7.4201304150344941E-2</c:v>
                  </c:pt>
                  <c:pt idx="13">
                    <c:v>0.2069894395836982</c:v>
                  </c:pt>
                </c:numCache>
                <c:extLst/>
              </c:numRef>
            </c:minus>
          </c:errBars>
          <c:cat>
            <c:strRef>
              <c:f>'[Analyse qPCR_HAE1_ECOFAR.xlsx]ecofar'!$N$4:$N$18</c:f>
              <c:strCache>
                <c:ptCount val="14"/>
                <c:pt idx="0">
                  <c:v>Vaulx en velin </c:v>
                </c:pt>
                <c:pt idx="1">
                  <c:v>Ecully</c:v>
                </c:pt>
                <c:pt idx="2">
                  <c:v>Charbonières</c:v>
                </c:pt>
                <c:pt idx="3">
                  <c:v>Feyssine </c:v>
                </c:pt>
                <c:pt idx="4">
                  <c:v>Miribel  </c:v>
                </c:pt>
                <c:pt idx="5">
                  <c:v>Caluire </c:v>
                </c:pt>
                <c:pt idx="6">
                  <c:v>Pusignan </c:v>
                </c:pt>
                <c:pt idx="7">
                  <c:v>Intermarché Rochetaillé</c:v>
                </c:pt>
                <c:pt idx="8">
                  <c:v>Rochetaillé</c:v>
                </c:pt>
                <c:pt idx="9">
                  <c:v>Meyzieu-Zi-Merck </c:v>
                </c:pt>
                <c:pt idx="10">
                  <c:v>Meyzieu-Schneider </c:v>
                </c:pt>
                <c:pt idx="11">
                  <c:v>Vénissieux </c:v>
                </c:pt>
                <c:pt idx="12">
                  <c:v>Solaize</c:v>
                </c:pt>
                <c:pt idx="13">
                  <c:v>St Fons</c:v>
                </c:pt>
              </c:strCache>
              <c:extLst/>
            </c:strRef>
          </c:cat>
          <c:val>
            <c:numRef>
              <c:f>'[Analyse qPCR_HAE1_ECOFAR.xlsx]ecofar'!$O$22:$O$36</c:f>
              <c:numCache>
                <c:formatCode>0.00E+00</c:formatCode>
                <c:ptCount val="14"/>
                <c:pt idx="0">
                  <c:v>0.69750000000000001</c:v>
                </c:pt>
                <c:pt idx="1">
                  <c:v>0.6011478831246273</c:v>
                </c:pt>
                <c:pt idx="2">
                  <c:v>0.57242063492063489</c:v>
                </c:pt>
                <c:pt idx="3">
                  <c:v>0.53790081008569723</c:v>
                </c:pt>
                <c:pt idx="4">
                  <c:v>1.0375307125307125</c:v>
                </c:pt>
                <c:pt idx="5">
                  <c:v>0.37552331743508216</c:v>
                </c:pt>
                <c:pt idx="6">
                  <c:v>0.74728645456065079</c:v>
                </c:pt>
                <c:pt idx="7">
                  <c:v>0.70246048109965642</c:v>
                </c:pt>
                <c:pt idx="8">
                  <c:v>0.98819678117745258</c:v>
                </c:pt>
                <c:pt idx="9">
                  <c:v>0.94037731371618416</c:v>
                </c:pt>
                <c:pt idx="10">
                  <c:v>1.3298151214128036</c:v>
                </c:pt>
                <c:pt idx="11">
                  <c:v>0.81714543540382012</c:v>
                </c:pt>
                <c:pt idx="12">
                  <c:v>0.80740436612737376</c:v>
                </c:pt>
                <c:pt idx="13">
                  <c:v>0.8081818181818182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ED04-407B-9D99-4923064DBF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0349824"/>
        <c:axId val="120351360"/>
      </c:barChart>
      <c:catAx>
        <c:axId val="120349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fr-FR" sz="900">
                    <a:latin typeface="Arial" panose="020B0604020202020204" pitchFamily="34" charset="0"/>
                    <a:cs typeface="Arial" panose="020B0604020202020204" pitchFamily="34" charset="0"/>
                  </a:rPr>
                  <a:t>Different sampling site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fr-FR"/>
          </a:p>
        </c:txPr>
        <c:crossAx val="120351360"/>
        <c:crosses val="autoZero"/>
        <c:auto val="1"/>
        <c:lblAlgn val="ctr"/>
        <c:lblOffset val="100"/>
        <c:noMultiLvlLbl val="0"/>
      </c:catAx>
      <c:valAx>
        <c:axId val="1203513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fr-FR" sz="900">
                    <a:latin typeface="Arial" panose="020B0604020202020204" pitchFamily="34" charset="0"/>
                    <a:cs typeface="Arial" panose="020B0604020202020204" pitchFamily="34" charset="0"/>
                  </a:rPr>
                  <a:t>Number</a:t>
                </a:r>
                <a:r>
                  <a:rPr lang="fr-FR" sz="9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HAE-1 genes/number of 16S rRNA genes</a:t>
                </a:r>
              </a:p>
              <a:p>
                <a:pPr>
                  <a:defRPr sz="9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fr-FR" sz="9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fr-FR"/>
          </a:p>
        </c:txPr>
        <c:crossAx val="120349824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fr-FR"/>
          </a:p>
        </c:txPr>
      </c:legendEntry>
      <c:legendEntry>
        <c:idx val="1"/>
        <c:txPr>
          <a:bodyPr/>
          <a:lstStyle/>
          <a:p>
            <a:pPr>
              <a:defRPr sz="900" b="1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fr-FR"/>
          </a:p>
        </c:txPr>
      </c:legendEntry>
      <c:overlay val="0"/>
      <c:txPr>
        <a:bodyPr/>
        <a:lstStyle/>
        <a:p>
          <a:pPr>
            <a:defRPr sz="900">
              <a:latin typeface="Arial" panose="020B0604020202020204" pitchFamily="34" charset="0"/>
              <a:cs typeface="Arial" panose="020B0604020202020204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bilan_sugar.xlsx]Feuil1!$B$28</c:f>
              <c:strCache>
                <c:ptCount val="1"/>
                <c:pt idx="0">
                  <c:v>Bulk soil</c:v>
                </c:pt>
              </c:strCache>
            </c:strRef>
          </c:tx>
          <c:spPr>
            <a:solidFill>
              <a:srgbClr val="E46C0A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[bilan_sugar.xlsx]Feuil1!$F$29:$F$39</c:f>
                <c:numCache>
                  <c:formatCode>General</c:formatCode>
                  <c:ptCount val="11"/>
                  <c:pt idx="0">
                    <c:v>1.3717674762745028E-2</c:v>
                  </c:pt>
                  <c:pt idx="1">
                    <c:v>1.5405719697271425E-2</c:v>
                  </c:pt>
                  <c:pt idx="2">
                    <c:v>0</c:v>
                  </c:pt>
                  <c:pt idx="3">
                    <c:v>8.4330850447192438E-3</c:v>
                  </c:pt>
                  <c:pt idx="4">
                    <c:v>2.9134571047661523E-3</c:v>
                  </c:pt>
                  <c:pt idx="5">
                    <c:v>1.3828034576301176E-2</c:v>
                  </c:pt>
                  <c:pt idx="6">
                    <c:v>1.1523130999251906E-3</c:v>
                  </c:pt>
                  <c:pt idx="7">
                    <c:v>7.3560040383405714E-3</c:v>
                  </c:pt>
                  <c:pt idx="8">
                    <c:v>3.4130033557200341E-3</c:v>
                  </c:pt>
                  <c:pt idx="9">
                    <c:v>1.2362045155629895E-2</c:v>
                  </c:pt>
                  <c:pt idx="10">
                    <c:v>1.6003707376918353E-2</c:v>
                  </c:pt>
                </c:numCache>
              </c:numRef>
            </c:plus>
            <c:minus>
              <c:numRef>
                <c:f>[bilan_sugar.xlsx]Feuil1!$F$29:$F$39</c:f>
                <c:numCache>
                  <c:formatCode>General</c:formatCode>
                  <c:ptCount val="11"/>
                  <c:pt idx="0">
                    <c:v>1.3717674762745028E-2</c:v>
                  </c:pt>
                  <c:pt idx="1">
                    <c:v>1.5405719697271425E-2</c:v>
                  </c:pt>
                  <c:pt idx="2">
                    <c:v>0</c:v>
                  </c:pt>
                  <c:pt idx="3">
                    <c:v>8.4330850447192438E-3</c:v>
                  </c:pt>
                  <c:pt idx="4">
                    <c:v>2.9134571047661523E-3</c:v>
                  </c:pt>
                  <c:pt idx="5">
                    <c:v>1.3828034576301176E-2</c:v>
                  </c:pt>
                  <c:pt idx="6">
                    <c:v>1.1523130999251906E-3</c:v>
                  </c:pt>
                  <c:pt idx="7">
                    <c:v>7.3560040383405714E-3</c:v>
                  </c:pt>
                  <c:pt idx="8">
                    <c:v>3.4130033557200341E-3</c:v>
                  </c:pt>
                  <c:pt idx="9">
                    <c:v>1.2362045155629895E-2</c:v>
                  </c:pt>
                  <c:pt idx="10">
                    <c:v>1.60037073769183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bilan_sugar.xlsx]Feuil1!$A$29:$A$39</c:f>
              <c:strCache>
                <c:ptCount val="11"/>
                <c:pt idx="0">
                  <c:v>Clade A</c:v>
                </c:pt>
                <c:pt idx="1">
                  <c:v>Clade B</c:v>
                </c:pt>
                <c:pt idx="2">
                  <c:v>Clade C</c:v>
                </c:pt>
                <c:pt idx="3">
                  <c:v>Clade D</c:v>
                </c:pt>
                <c:pt idx="4">
                  <c:v>Clade E</c:v>
                </c:pt>
                <c:pt idx="5">
                  <c:v>Clade F</c:v>
                </c:pt>
                <c:pt idx="6">
                  <c:v>Clade G</c:v>
                </c:pt>
                <c:pt idx="7">
                  <c:v>Clade H</c:v>
                </c:pt>
                <c:pt idx="8">
                  <c:v>Clade I</c:v>
                </c:pt>
                <c:pt idx="9">
                  <c:v>UC</c:v>
                </c:pt>
                <c:pt idx="10">
                  <c:v>HAE-1</c:v>
                </c:pt>
              </c:strCache>
            </c:strRef>
          </c:cat>
          <c:val>
            <c:numRef>
              <c:f>[bilan_sugar.xlsx]Feuil1!$B$29:$B$39</c:f>
              <c:numCache>
                <c:formatCode>0.00%</c:formatCode>
                <c:ptCount val="11"/>
                <c:pt idx="0">
                  <c:v>0.31107401582597438</c:v>
                </c:pt>
                <c:pt idx="1">
                  <c:v>0.19719938767627163</c:v>
                </c:pt>
                <c:pt idx="2">
                  <c:v>0</c:v>
                </c:pt>
                <c:pt idx="3">
                  <c:v>3.7945153545041445E-2</c:v>
                </c:pt>
                <c:pt idx="4">
                  <c:v>1.898431644048915E-2</c:v>
                </c:pt>
                <c:pt idx="5">
                  <c:v>8.3656851271322705E-2</c:v>
                </c:pt>
                <c:pt idx="6">
                  <c:v>3.1412820093675875E-3</c:v>
                </c:pt>
                <c:pt idx="7">
                  <c:v>7.5576653367078209E-2</c:v>
                </c:pt>
                <c:pt idx="8">
                  <c:v>0.22181039448121501</c:v>
                </c:pt>
                <c:pt idx="9">
                  <c:v>5.0611945383239959E-2</c:v>
                </c:pt>
                <c:pt idx="10">
                  <c:v>0.508273403502246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95-49D6-BFD4-DB44D2F8F42F}"/>
            </c:ext>
          </c:extLst>
        </c:ser>
        <c:ser>
          <c:idx val="1"/>
          <c:order val="1"/>
          <c:tx>
            <c:strRef>
              <c:f>[bilan_sugar.xlsx]Feuil1!$C$28</c:f>
              <c:strCache>
                <c:ptCount val="1"/>
                <c:pt idx="0">
                  <c:v>Rhizopher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[bilan_sugar.xlsx]Feuil1!$G$29:$G$39</c:f>
                <c:numCache>
                  <c:formatCode>General</c:formatCode>
                  <c:ptCount val="11"/>
                  <c:pt idx="0">
                    <c:v>8.5947792312200261E-3</c:v>
                  </c:pt>
                  <c:pt idx="1">
                    <c:v>1.5651247339972175E-2</c:v>
                  </c:pt>
                  <c:pt idx="2">
                    <c:v>0</c:v>
                  </c:pt>
                  <c:pt idx="3">
                    <c:v>6.5444280556485922E-3</c:v>
                  </c:pt>
                  <c:pt idx="4">
                    <c:v>4.5112749168744141E-3</c:v>
                  </c:pt>
                  <c:pt idx="5">
                    <c:v>1.8087625616052802E-2</c:v>
                  </c:pt>
                  <c:pt idx="6">
                    <c:v>1.7318557816300814E-3</c:v>
                  </c:pt>
                  <c:pt idx="7">
                    <c:v>9.6806732771616347E-3</c:v>
                  </c:pt>
                  <c:pt idx="8">
                    <c:v>1.3899247801888399E-2</c:v>
                  </c:pt>
                  <c:pt idx="9">
                    <c:v>4.0046532057698607E-3</c:v>
                  </c:pt>
                  <c:pt idx="10">
                    <c:v>1.3024557333255362E-2</c:v>
                  </c:pt>
                </c:numCache>
              </c:numRef>
            </c:plus>
            <c:minus>
              <c:numRef>
                <c:f>[bilan_sugar.xlsx]Feuil1!$G$29:$G$39</c:f>
                <c:numCache>
                  <c:formatCode>General</c:formatCode>
                  <c:ptCount val="11"/>
                  <c:pt idx="0">
                    <c:v>8.5947792312200261E-3</c:v>
                  </c:pt>
                  <c:pt idx="1">
                    <c:v>1.5651247339972175E-2</c:v>
                  </c:pt>
                  <c:pt idx="2">
                    <c:v>0</c:v>
                  </c:pt>
                  <c:pt idx="3">
                    <c:v>6.5444280556485922E-3</c:v>
                  </c:pt>
                  <c:pt idx="4">
                    <c:v>4.5112749168744141E-3</c:v>
                  </c:pt>
                  <c:pt idx="5">
                    <c:v>1.8087625616052802E-2</c:v>
                  </c:pt>
                  <c:pt idx="6">
                    <c:v>1.7318557816300814E-3</c:v>
                  </c:pt>
                  <c:pt idx="7">
                    <c:v>9.6806732771616347E-3</c:v>
                  </c:pt>
                  <c:pt idx="8">
                    <c:v>1.3899247801888399E-2</c:v>
                  </c:pt>
                  <c:pt idx="9">
                    <c:v>4.0046532057698607E-3</c:v>
                  </c:pt>
                  <c:pt idx="10">
                    <c:v>1.30245573332553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bilan_sugar.xlsx]Feuil1!$A$29:$A$39</c:f>
              <c:strCache>
                <c:ptCount val="11"/>
                <c:pt idx="0">
                  <c:v>Clade A</c:v>
                </c:pt>
                <c:pt idx="1">
                  <c:v>Clade B</c:v>
                </c:pt>
                <c:pt idx="2">
                  <c:v>Clade C</c:v>
                </c:pt>
                <c:pt idx="3">
                  <c:v>Clade D</c:v>
                </c:pt>
                <c:pt idx="4">
                  <c:v>Clade E</c:v>
                </c:pt>
                <c:pt idx="5">
                  <c:v>Clade F</c:v>
                </c:pt>
                <c:pt idx="6">
                  <c:v>Clade G</c:v>
                </c:pt>
                <c:pt idx="7">
                  <c:v>Clade H</c:v>
                </c:pt>
                <c:pt idx="8">
                  <c:v>Clade I</c:v>
                </c:pt>
                <c:pt idx="9">
                  <c:v>UC</c:v>
                </c:pt>
                <c:pt idx="10">
                  <c:v>HAE-1</c:v>
                </c:pt>
              </c:strCache>
            </c:strRef>
          </c:cat>
          <c:val>
            <c:numRef>
              <c:f>[bilan_sugar.xlsx]Feuil1!$C$29:$C$39</c:f>
              <c:numCache>
                <c:formatCode>0.00%</c:formatCode>
                <c:ptCount val="11"/>
                <c:pt idx="0">
                  <c:v>0.3633303410911814</c:v>
                </c:pt>
                <c:pt idx="1">
                  <c:v>0.14320338487976089</c:v>
                </c:pt>
                <c:pt idx="2">
                  <c:v>0</c:v>
                </c:pt>
                <c:pt idx="3">
                  <c:v>2.2427873091660232E-2</c:v>
                </c:pt>
                <c:pt idx="4">
                  <c:v>2.5383821356950841E-2</c:v>
                </c:pt>
                <c:pt idx="5">
                  <c:v>0.10731998022013566</c:v>
                </c:pt>
                <c:pt idx="6">
                  <c:v>2.7001755666499669E-3</c:v>
                </c:pt>
                <c:pt idx="7">
                  <c:v>0.10980793512699627</c:v>
                </c:pt>
                <c:pt idx="8">
                  <c:v>0.20256217937189988</c:v>
                </c:pt>
                <c:pt idx="9">
                  <c:v>2.3264309294764845E-2</c:v>
                </c:pt>
                <c:pt idx="10">
                  <c:v>0.506533725970942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95-49D6-BFD4-DB44D2F8F4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89805600"/>
        <c:axId val="889804640"/>
      </c:barChart>
      <c:catAx>
        <c:axId val="889805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ND phylogenetic</a:t>
                </a:r>
                <a:r>
                  <a:rPr lang="fr-FR" sz="9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Clades</a:t>
                </a:r>
                <a:endParaRPr lang="fr-FR" sz="9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889804640"/>
        <c:crosses val="autoZero"/>
        <c:auto val="1"/>
        <c:lblAlgn val="ctr"/>
        <c:lblOffset val="100"/>
        <c:noMultiLvlLbl val="0"/>
      </c:catAx>
      <c:valAx>
        <c:axId val="889804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FR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roportion</a:t>
                </a:r>
                <a:r>
                  <a:rPr lang="fr-FR" sz="9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of each Clade among RND permease genes</a:t>
                </a:r>
                <a:endParaRPr lang="fr-FR" sz="9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2182741116751269E-2"/>
              <c:y val="6.896551724137930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FR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FR"/>
          </a:p>
        </c:txPr>
        <c:crossAx val="889805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927058879010142"/>
          <c:y val="0.35682939632545929"/>
          <c:w val="0.1457894443263518"/>
          <c:h val="0.151414249531056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4FD02-F19B-4C89-9BEE-EF0816489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6</Pages>
  <Words>394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elin Bodilis</dc:creator>
  <cp:keywords/>
  <dc:description/>
  <cp:lastModifiedBy>Josselin Bodilis</cp:lastModifiedBy>
  <cp:revision>92</cp:revision>
  <dcterms:created xsi:type="dcterms:W3CDTF">2023-04-17T15:57:00Z</dcterms:created>
  <dcterms:modified xsi:type="dcterms:W3CDTF">2023-11-01T09:30:00Z</dcterms:modified>
</cp:coreProperties>
</file>